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1CC7E" w14:textId="726B8B1D" w:rsidR="002B6B7B" w:rsidRPr="00C47A6D" w:rsidRDefault="00C53617" w:rsidP="00C73111">
      <w:pPr>
        <w:spacing w:before="120" w:line="480" w:lineRule="auto"/>
      </w:pPr>
      <w:r w:rsidRPr="00C53617">
        <w:t xml:space="preserve">Additional File </w:t>
      </w:r>
      <w:r>
        <w:t>2</w:t>
      </w:r>
      <w:r w:rsidRPr="00C53617">
        <w:t xml:space="preserve"> – </w:t>
      </w:r>
      <w:r w:rsidR="002B6B7B" w:rsidRPr="00C47A6D">
        <w:t>Trial characteristics of included clinical trials</w:t>
      </w: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134"/>
        <w:gridCol w:w="992"/>
        <w:gridCol w:w="1276"/>
        <w:gridCol w:w="2410"/>
      </w:tblGrid>
      <w:tr w:rsidR="00C73111" w:rsidRPr="00C47A6D" w14:paraId="5D2D441E" w14:textId="77777777" w:rsidTr="003646FA">
        <w:trPr>
          <w:trHeight w:val="300"/>
          <w:tblHeader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DAA2D" w:themeFill="accent5"/>
          </w:tcPr>
          <w:p w14:paraId="4B32434C" w14:textId="77777777" w:rsidR="002209FC" w:rsidRPr="00C47A6D" w:rsidRDefault="002209FC" w:rsidP="002209FC">
            <w:pPr>
              <w:spacing w:before="0" w:after="0" w:line="240" w:lineRule="auto"/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r w:rsidRPr="00C47A6D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Author and Publication 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DAA2D" w:themeFill="accent5"/>
          </w:tcPr>
          <w:p w14:paraId="624CA54E" w14:textId="77777777" w:rsidR="002209FC" w:rsidRPr="00C47A6D" w:rsidRDefault="002209FC" w:rsidP="002209FC">
            <w:pPr>
              <w:spacing w:before="0" w:after="0" w:line="240" w:lineRule="auto"/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r w:rsidRPr="00C47A6D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Study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DAA2D" w:themeFill="accent5"/>
          </w:tcPr>
          <w:p w14:paraId="316E945A" w14:textId="77777777" w:rsidR="002209FC" w:rsidRPr="00C47A6D" w:rsidRDefault="002209FC" w:rsidP="002209FC">
            <w:pPr>
              <w:spacing w:before="0" w:after="0" w:line="240" w:lineRule="auto"/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r w:rsidRPr="00C47A6D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Study location/ count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DAA2D" w:themeFill="accent5"/>
          </w:tcPr>
          <w:p w14:paraId="7A3E1390" w14:textId="77777777" w:rsidR="002209FC" w:rsidRPr="00C47A6D" w:rsidRDefault="002209FC" w:rsidP="002209FC">
            <w:pPr>
              <w:spacing w:before="0" w:after="0" w:line="240" w:lineRule="auto"/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r w:rsidRPr="00C47A6D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Bl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DAA2D" w:themeFill="accent5"/>
          </w:tcPr>
          <w:p w14:paraId="3A817778" w14:textId="77777777" w:rsidR="002209FC" w:rsidRPr="00C47A6D" w:rsidRDefault="002209FC" w:rsidP="002209FC">
            <w:pPr>
              <w:spacing w:before="0" w:after="0" w:line="240" w:lineRule="auto"/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r w:rsidRPr="00C47A6D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Sample siz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DAA2D" w:themeFill="accent5"/>
          </w:tcPr>
          <w:p w14:paraId="13D10FB0" w14:textId="30DD5900" w:rsidR="002209FC" w:rsidRPr="00C47A6D" w:rsidRDefault="002209FC" w:rsidP="002209FC">
            <w:pPr>
              <w:spacing w:before="0" w:after="0" w:line="240" w:lineRule="auto"/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r w:rsidRPr="00C47A6D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Follow-up period, week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DAA2D" w:themeFill="accent5"/>
          </w:tcPr>
          <w:p w14:paraId="5653854A" w14:textId="199CE436" w:rsidR="002209FC" w:rsidRPr="00C47A6D" w:rsidRDefault="002209FC" w:rsidP="002209FC">
            <w:pPr>
              <w:spacing w:before="0" w:after="0" w:line="240" w:lineRule="auto"/>
              <w:rPr>
                <w:rFonts w:cstheme="minorHAnsi"/>
                <w:b/>
                <w:color w:val="FFFFFF" w:themeColor="background1"/>
                <w:sz w:val="18"/>
                <w:szCs w:val="18"/>
              </w:rPr>
            </w:pPr>
            <w:r w:rsidRPr="00C47A6D">
              <w:rPr>
                <w:rFonts w:cstheme="minorHAnsi"/>
                <w:b/>
                <w:color w:val="FFFFFF" w:themeColor="background1"/>
                <w:sz w:val="18"/>
                <w:szCs w:val="18"/>
              </w:rPr>
              <w:t>Treatment class</w:t>
            </w:r>
          </w:p>
        </w:tc>
      </w:tr>
      <w:tr w:rsidR="002B6B7B" w:rsidRPr="00C47A6D" w14:paraId="02E2EB4E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B23BE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Ahmad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6F8A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6-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D12B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3518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Sing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C064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9C840" w14:textId="6DECAA8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4461F" w14:textId="06A4594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Platelet-rich plasma vs. Hyaluronic acid</w:t>
            </w:r>
          </w:p>
        </w:tc>
      </w:tr>
      <w:tr w:rsidR="002B6B7B" w:rsidRPr="00C47A6D" w14:paraId="13377F58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9D338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Al-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Omra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 et al 2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8FAEA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EBF40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B9E5D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744C1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59155" w14:textId="2B57A10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52EF7" w14:textId="563335B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Osteoni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>)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Durolan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>) vs. Hyaluronic acid (Synvisc)</w:t>
            </w:r>
          </w:p>
        </w:tc>
      </w:tr>
      <w:tr w:rsidR="002B6B7B" w:rsidRPr="00C47A6D" w14:paraId="324C45B4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CFCA1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Arden et al 2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4860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03-2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696B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Multinational: Sweden, Germany,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0614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03A6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E67CC" w14:textId="5BC9D0E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0F539" w14:textId="5F0E620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Durolan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>) vs. Placebo</w:t>
            </w:r>
          </w:p>
        </w:tc>
      </w:tr>
      <w:tr w:rsidR="002B6B7B" w:rsidRPr="00C47A6D" w14:paraId="55374165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AD47F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Arendt-Nielsen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6D84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3712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8FE2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BB46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3B146" w14:textId="6860FB3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4A193" w14:textId="4D41817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Botulinum toxin type A (Botox) vs. Placebo</w:t>
            </w:r>
          </w:p>
        </w:tc>
      </w:tr>
      <w:tr w:rsidR="002B6B7B" w:rsidRPr="00C47A6D" w14:paraId="5F39C140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493FC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Babaei-Ghazani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E11A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6-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7E4B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F4C4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D1D6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EA0D6" w14:textId="6B91AAF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CFB1A" w14:textId="3367C03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orticosteroid vs. Ozone</w:t>
            </w:r>
          </w:p>
        </w:tc>
      </w:tr>
      <w:tr w:rsidR="002B6B7B" w:rsidRPr="00C47A6D" w14:paraId="2ED0BBD7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7A5EB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Bao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4F0E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6-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AA12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59A8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Sing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617D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C808D" w14:textId="4E58C4F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C499C" w14:textId="377568C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Placebo vs. Botulinum toxin type A (Botox) vs. Hyaluronic acid</w:t>
            </w:r>
          </w:p>
        </w:tc>
      </w:tr>
      <w:tr w:rsidR="002B6B7B" w:rsidRPr="00C47A6D" w14:paraId="48ACC1B8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2FC9A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Bar-Or et al 2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15D1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CF73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5249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8A6D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66479" w14:textId="3E88D55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936EB" w14:textId="06EA2FB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LMWF-5A 4 ml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Ampio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>) vs. Placebo 4 ml vs. LMWF-5A 10 ml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Ampio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>) vs. Placebo 10 ml</w:t>
            </w:r>
          </w:p>
        </w:tc>
      </w:tr>
      <w:tr w:rsidR="002B6B7B" w:rsidRPr="00C47A6D" w14:paraId="50480156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07C7F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fr-FR"/>
              </w:rPr>
              <w:t xml:space="preserve">Bastos et al </w:t>
            </w: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fr-FR"/>
              </w:rPr>
              <w:t>2018;</w:t>
            </w:r>
            <w:proofErr w:type="gramEnd"/>
            <w:r w:rsidRPr="00C47A6D">
              <w:rPr>
                <w:rFonts w:cstheme="minorHAnsi"/>
                <w:color w:val="000000"/>
                <w:sz w:val="18"/>
                <w:szCs w:val="18"/>
                <w:lang w:val="fr-FR"/>
              </w:rPr>
              <w:t xml:space="preserve"> Bastos et al 2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4E70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F0D8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6805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60EA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BF08E" w14:textId="226CC7B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86F06" w14:textId="54774A1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Mesenchymal stem cells vs. Mesenchymal stem cells + Platelet-rich plasma</w:t>
            </w:r>
          </w:p>
        </w:tc>
      </w:tr>
      <w:tr w:rsidR="002B6B7B" w:rsidRPr="00C47A6D" w14:paraId="45EA68CD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81702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Bellamy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78E9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692E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F2D9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3F89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51F7B" w14:textId="4235926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5B555" w14:textId="5390020E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IA NSAIDs (Toradol) vs. Corticosteroid (Kenalog)</w:t>
            </w:r>
          </w:p>
        </w:tc>
      </w:tr>
      <w:tr w:rsidR="002B6B7B" w:rsidRPr="00C47A6D" w14:paraId="76B0C3D4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36207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Berenbaum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 et al 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4936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08-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8206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Multinational: France, Germany, 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0C40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DE10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E3C95" w14:textId="1C3EC06E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6E9B7" w14:textId="1201DE3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Hyaluronic acid (GO-ON)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Hyalga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2B6B7B" w:rsidRPr="00C47A6D" w14:paraId="339BE69A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59E9D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Bisicchi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2DDF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9A94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058F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Sing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1065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C396D" w14:textId="2E69003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3E8EF" w14:textId="4560675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Hyaluronic acid (HYADD 4) vs. Corticosteroid (Depo-Medrol)</w:t>
            </w:r>
          </w:p>
        </w:tc>
      </w:tr>
      <w:tr w:rsidR="002B6B7B" w:rsidRPr="00C47A6D" w14:paraId="0D0F7A24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A6A3F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Bodick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AFDF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D584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Multinational: USA, Canada, Austral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05F1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C777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F7A48" w14:textId="0D3A506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2C72A" w14:textId="3D06016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orticosteroid (FX006) vs. Corticosteroid (Kenalog/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Kenacort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2B6B7B" w:rsidRPr="00C47A6D" w14:paraId="6EF2F542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D6F6D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Boon et al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872D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AEF4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99D8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E1DB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5BF42" w14:textId="112AE35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7040A" w14:textId="3601A73B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orticosteroid vs. Botulinum toxin type A 100 U (Botox) vs. Botulinum toxin type A 200 U (Botox)</w:t>
            </w:r>
          </w:p>
        </w:tc>
      </w:tr>
      <w:tr w:rsidR="002B6B7B" w:rsidRPr="00C47A6D" w14:paraId="1116793A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7C81A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ampos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499A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5-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6D65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A609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83A5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26834" w14:textId="355F963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47C04" w14:textId="6120CEC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Corticosteroid vs. Hyaluronic acid (Synvisc) </w:t>
            </w:r>
            <w:r w:rsidRPr="00C47A6D">
              <w:rPr>
                <w:rFonts w:cstheme="minorHAnsi"/>
                <w:color w:val="000000"/>
                <w:sz w:val="18"/>
                <w:szCs w:val="18"/>
              </w:rPr>
              <w:lastRenderedPageBreak/>
              <w:t>vs. Corticosteroid + Hyaluronic acid (Synvisc)</w:t>
            </w:r>
          </w:p>
        </w:tc>
      </w:tr>
      <w:tr w:rsidR="002B6B7B" w:rsidRPr="00C47A6D" w14:paraId="494664F8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55C65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lastRenderedPageBreak/>
              <w:t>Centeno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65C9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4-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BEFA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5430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9B60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89A10" w14:textId="2F124BCB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B0CCA" w14:textId="610AD9E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Bone marrow aspirate concentrate + Platelet-rich plasma vs. </w:t>
            </w: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</w:rPr>
              <w:t>Non-injectable</w:t>
            </w:r>
            <w:proofErr w:type="gramEnd"/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 therapy (exercise)</w:t>
            </w:r>
          </w:p>
        </w:tc>
      </w:tr>
      <w:tr w:rsidR="002B6B7B" w:rsidRPr="00C47A6D" w14:paraId="63A72B35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C51CA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Cerz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 et al 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A881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41F7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8FAA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4459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D7303" w14:textId="6BF26AB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221CA" w14:textId="0CEEB07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Platelet-rich plasma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Hyalga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2B6B7B" w:rsidRPr="00C47A6D" w14:paraId="595823D6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16E84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hao et al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984C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6F94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58A0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Sing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D371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638B3" w14:textId="4DF58CC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A2DB3" w14:textId="07DC32A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orticosteroid vs. Placebo</w:t>
            </w:r>
          </w:p>
        </w:tc>
      </w:tr>
      <w:tr w:rsidR="002B6B7B" w:rsidRPr="00C47A6D" w14:paraId="325F5877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3B3AB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hen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0625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1-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883E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A3ED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8AD5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EE581" w14:textId="6026B07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76C38" w14:textId="1D49E47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Hyaluronic acid (ARTZ) vs. Non-injectable therapy (transcutaneous electric nerve stimulation)</w:t>
            </w:r>
          </w:p>
        </w:tc>
      </w:tr>
      <w:tr w:rsidR="002B6B7B" w:rsidRPr="00C47A6D" w14:paraId="033952F7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1A8F2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hen et al 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B0BF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75B4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5640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AFA9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D6155" w14:textId="474BCC7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BBCDE" w14:textId="05EF4C3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Non-injectable therapy (heat-sensitive moxibustion) vs. </w:t>
            </w: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</w:rPr>
              <w:t>Non-injectable</w:t>
            </w:r>
            <w:proofErr w:type="gramEnd"/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 therapy (conventional moxibustion) vs. Hyaluronic acid (ARTZ)</w:t>
            </w:r>
          </w:p>
        </w:tc>
      </w:tr>
      <w:tr w:rsidR="002B6B7B" w:rsidRPr="00C47A6D" w14:paraId="002594CD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077B1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fr-FR"/>
              </w:rPr>
              <w:t>Cheria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fr-FR"/>
              </w:rPr>
              <w:t xml:space="preserve"> et al </w:t>
            </w: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fr-FR"/>
              </w:rPr>
              <w:t>2015;</w:t>
            </w:r>
            <w:proofErr w:type="gramEnd"/>
            <w:r w:rsidRPr="00C47A6D">
              <w:rPr>
                <w:rFonts w:cstheme="minorHAns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fr-FR"/>
              </w:rPr>
              <w:t>Guermazi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fr-FR"/>
              </w:rPr>
              <w:t xml:space="preserve">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C905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sz w:val="18"/>
                <w:szCs w:val="18"/>
              </w:rPr>
              <w:t>2011-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AAF6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6D82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0428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57C35" w14:textId="41EF12BF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AA915" w14:textId="7C68F41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TissueGen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>-C vs. Placebo</w:t>
            </w:r>
          </w:p>
        </w:tc>
      </w:tr>
      <w:tr w:rsidR="002B6B7B" w:rsidRPr="00C47A6D" w14:paraId="36CD5D9B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A2DDA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hevalier et al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DD29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4131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Multinational: France, Germany, UK, The Netherlands, Belgium, Czech Repub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E24D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815C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7A284" w14:textId="0BAF015B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2A97F" w14:textId="11A581F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Hyaluronic acid (Synvisc One) vs. Placebo</w:t>
            </w:r>
          </w:p>
        </w:tc>
      </w:tr>
      <w:tr w:rsidR="002B6B7B" w:rsidRPr="00C47A6D" w14:paraId="149826FC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CCF82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ole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1A40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1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DF59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4387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Trip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6079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D0836" w14:textId="53D3BCF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0E4D9" w14:textId="4398633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Platelet-rich plasma vs. Hyaluronic acid (Synvisc)</w:t>
            </w:r>
          </w:p>
        </w:tc>
      </w:tr>
      <w:tr w:rsidR="002B6B7B" w:rsidRPr="00C47A6D" w14:paraId="5746743A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C5655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Conagha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8CAF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4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FB95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Multinational: USA, Canad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5A38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068E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582E5" w14:textId="7D05902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B5346" w14:textId="101FB42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orticosteroid 16 mg (FX006) vs. Corticosteroid 32 mg (FX006) vs. Placebo</w:t>
            </w:r>
          </w:p>
        </w:tc>
      </w:tr>
      <w:tr w:rsidR="002B6B7B" w:rsidRPr="00C47A6D" w14:paraId="4C471CE9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5C011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Conagha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634B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5-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09FC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fr-FR"/>
              </w:rPr>
              <w:t>Multinational:</w:t>
            </w:r>
            <w:proofErr w:type="gramEnd"/>
            <w:r w:rsidRPr="00C47A6D">
              <w:rPr>
                <w:rFonts w:cstheme="minorHAnsi"/>
                <w:color w:val="000000"/>
                <w:sz w:val="18"/>
                <w:szCs w:val="18"/>
                <w:lang w:val="fr-FR"/>
              </w:rPr>
              <w:t xml:space="preserve"> France, UK, USA,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fr-FR"/>
              </w:rPr>
              <w:t>Austral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E6C9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8816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9D84A" w14:textId="5977C6A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B505F" w14:textId="1EC540E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Corticosteroid (FX006) vs. Placebo vs. Corticosteroid</w:t>
            </w:r>
          </w:p>
        </w:tc>
      </w:tr>
      <w:tr w:rsidR="002B6B7B" w:rsidRPr="00C47A6D" w14:paraId="2CB6B8A7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CECA9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Conrozier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FFD5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12-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5D1D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ED3A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BA01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A5392" w14:textId="630D3EE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4FC7B" w14:textId="013F6B4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HAppyVisc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>)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</w:rPr>
              <w:t>Euflexx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2B6B7B" w:rsidRPr="00C47A6D" w14:paraId="3C9C3CDA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69A75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Dahlberg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078C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007-2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586D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Multinational: Sweden, Finland, Denmark, UK, Bulgaria, </w:t>
            </w:r>
            <w:r w:rsidRPr="00C47A6D">
              <w:rPr>
                <w:rFonts w:cstheme="minorHAnsi"/>
                <w:color w:val="000000"/>
                <w:sz w:val="18"/>
                <w:szCs w:val="18"/>
              </w:rPr>
              <w:lastRenderedPageBreak/>
              <w:t>South Afric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3A4B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lastRenderedPageBreak/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24DC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DC026" w14:textId="0E32E0E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1663F" w14:textId="72FCEA2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Sprifermin (single ascending dose) vs. </w:t>
            </w:r>
            <w:r w:rsidR="00DC1A66" w:rsidRPr="006F24A9">
              <w:rPr>
                <w:rFonts w:cstheme="minorHAnsi"/>
                <w:color w:val="000000"/>
                <w:sz w:val="18"/>
                <w:szCs w:val="18"/>
                <w:lang w:val="en-US"/>
              </w:rPr>
              <w:t>Sprifermin</w:t>
            </w:r>
            <w:r w:rsidRPr="00C47A6D">
              <w:rPr>
                <w:rFonts w:cstheme="minorHAnsi"/>
                <w:color w:val="000000"/>
                <w:sz w:val="18"/>
                <w:szCs w:val="18"/>
              </w:rPr>
              <w:t xml:space="preserve"> (multiple ascending dose) vs. Placebo</w:t>
            </w:r>
          </w:p>
        </w:tc>
      </w:tr>
      <w:tr w:rsidR="002B6B7B" w:rsidRPr="00C47A6D" w14:paraId="6EE7949B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7595A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allari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BA99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4-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5BBC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29F4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5780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998F4" w14:textId="50EB1EF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D9345" w14:textId="276F3B1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olynucleotides vs. Hyaluronic acid</w:t>
            </w:r>
          </w:p>
        </w:tc>
      </w:tr>
      <w:tr w:rsidR="002B6B7B" w:rsidRPr="00C47A6D" w14:paraId="47035EBD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CF6A5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avis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EE6F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5-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069F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D7AA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7176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8E5B7" w14:textId="670EC44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17287" w14:textId="728B9D1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on-injectable therapy (RF neurotomy) vs. Corticosteroid (Depo-Medrol)</w:t>
            </w:r>
          </w:p>
        </w:tc>
      </w:tr>
      <w:tr w:rsidR="002B6B7B" w:rsidRPr="00C47A6D" w14:paraId="37D4E087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64D41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e Campos et al 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E933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2DF0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2E9F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7253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C73F2" w14:textId="3C8D225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8DC37" w14:textId="0D06A43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Synvisc) vs. Hyaluronic acid + Corticosteroid</w:t>
            </w:r>
          </w:p>
        </w:tc>
      </w:tr>
      <w:tr w:rsidR="002B6B7B" w:rsidRPr="00C47A6D" w14:paraId="1E601B70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67DDF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e Sire et al 2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7C44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0CF5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F6C1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ing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27EE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B47E0" w14:textId="0D6AA30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11BB1" w14:textId="6BAF0B9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zone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zonlin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Hyaluronic acid (</w:t>
            </w:r>
            <w:proofErr w:type="spellStart"/>
            <w:r w:rsidR="00DC1A66" w:rsidRPr="006F24A9">
              <w:rPr>
                <w:rFonts w:cstheme="minorHAnsi"/>
                <w:color w:val="000000"/>
                <w:sz w:val="18"/>
                <w:szCs w:val="18"/>
                <w:lang w:val="en-US"/>
              </w:rPr>
              <w:t>Hyalgan</w:t>
            </w:r>
            <w:proofErr w:type="spellEnd"/>
            <w:r w:rsidR="00DC1A66" w:rsidRPr="006F24A9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686874FA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94BC3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eCari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C5AE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8-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7E1F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5050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ing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F4CF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77A25" w14:textId="4EFCBAA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580BC" w14:textId="4C1F0E1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uplasy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Placebo</w:t>
            </w:r>
          </w:p>
        </w:tc>
      </w:tr>
      <w:tr w:rsidR="002B6B7B" w:rsidRPr="00C47A6D" w14:paraId="5D0618BB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C7C02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elgado-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Enciso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DFC6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5-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873D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13EC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1FDD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3AE4B" w14:textId="509074B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24BE3" w14:textId="67E433F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BIOF2 vs. Non-injectable therapy (surgery) vs. </w:t>
            </w: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on-injectable</w:t>
            </w:r>
            <w:proofErr w:type="gram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therapy (oral NSAIDs)</w:t>
            </w:r>
          </w:p>
        </w:tc>
      </w:tr>
      <w:tr w:rsidR="002B6B7B" w:rsidRPr="00C47A6D" w14:paraId="758B281F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FB2E5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eyl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EE9C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2-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BA1C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94BF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34CD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8C534" w14:textId="50DACCE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22CBE" w14:textId="1EBB754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orticosteroid vs. Non-injectable therapy (exercise)</w:t>
            </w:r>
          </w:p>
        </w:tc>
      </w:tr>
      <w:tr w:rsidR="002B6B7B" w:rsidRPr="00C47A6D" w14:paraId="29897A3D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F28D1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racoglu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DC7F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E550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0F43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4BEE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DCD6F" w14:textId="74F4734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F09D9" w14:textId="49B5B7D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onovisc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Adant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49D36D66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336AD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umais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54D6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7-2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68DD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BE71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C43F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8AEA1" w14:textId="60F6E95E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02409" w14:textId="3A1D85C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extrose + Anesthetic vs. Non-injectable therapy (exercise)</w:t>
            </w:r>
          </w:p>
        </w:tc>
      </w:tr>
      <w:tr w:rsidR="002B6B7B" w:rsidRPr="00C47A6D" w14:paraId="659975A3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8ACE8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uymus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E2BB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06A8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4268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6A15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90AE9" w14:textId="7B63AA1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440DF" w14:textId="5E042CB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vs. Hyaluronic acid vs. Ozone</w:t>
            </w:r>
          </w:p>
        </w:tc>
      </w:tr>
      <w:tr w:rsidR="002B6B7B" w:rsidRPr="00C47A6D" w14:paraId="1FCF08A5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2EB1F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Eker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2D63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9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18AB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2B2C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0FCD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FC22D" w14:textId="39821B1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939E6" w14:textId="0FDD63A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Anesthetic vs. Placebo</w:t>
            </w:r>
          </w:p>
        </w:tc>
      </w:tr>
      <w:tr w:rsidR="002B6B7B" w:rsidRPr="00C47A6D" w14:paraId="6BA2EFE0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B5E7B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Elik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48BE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7A9A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4673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8E3B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43CBE" w14:textId="4F56F5AF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B2263" w14:textId="474F0B4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vs. Placebo</w:t>
            </w:r>
          </w:p>
        </w:tc>
      </w:tr>
      <w:tr w:rsidR="002B6B7B" w:rsidRPr="00C47A6D" w14:paraId="116D572F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96241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Emadedi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B377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2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AF67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E1C3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rip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CFA1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32039" w14:textId="561C25B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7D258" w14:textId="58FA3CA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senchymal stem cells vs. Placebo</w:t>
            </w:r>
          </w:p>
        </w:tc>
      </w:tr>
      <w:tr w:rsidR="002B6B7B" w:rsidRPr="00C47A6D" w14:paraId="1ECE8683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6580E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Erturk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CCA7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9-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0AFC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3DF4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A526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92E69" w14:textId="10DFFA4F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653ED" w14:textId="18777AD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Adant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Hyaluronic acid + Corticosteroid + Anesthetic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Adant+Diprospan+Jetokai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simplex)</w:t>
            </w:r>
          </w:p>
        </w:tc>
      </w:tr>
      <w:tr w:rsidR="002B6B7B" w:rsidRPr="00C47A6D" w14:paraId="5438A8D2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B1A24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Farr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6CD0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5-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3E8B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2D11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ing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D980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D6768" w14:textId="7B9262D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4E317" w14:textId="12717A4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Amniotic suspension allograft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ReNu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onovisc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Placebo</w:t>
            </w:r>
          </w:p>
        </w:tc>
      </w:tr>
      <w:tr w:rsidR="002B6B7B" w:rsidRPr="00C47A6D" w14:paraId="3515BE09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1545C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Filardo et al 2015; Di Martino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E1F9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9-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FD43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CA6A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1633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881C3" w14:textId="39E6D08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6D994" w14:textId="1560936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brix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65C4EC42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82CBF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Filardo et al 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96E3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4CFE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887B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A62A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8445E" w14:textId="66D9F58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38291" w14:textId="49CC936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brix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0D04632E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89C48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Forogh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05D1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0C4A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601F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5D71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87074" w14:textId="52ADF26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F04B5" w14:textId="30533F7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vs. Corticosteroid</w:t>
            </w:r>
          </w:p>
        </w:tc>
      </w:tr>
      <w:tr w:rsidR="002B6B7B" w:rsidRPr="00C47A6D" w14:paraId="327FB0EF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DA3DD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Freitag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4526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4-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A938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ABF3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78A8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98706" w14:textId="7638F42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DDD4D" w14:textId="6C677EB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Mesenchymal stem cells (single injection) vs. Mesenchymal stem cells (two injections) vs. </w:t>
            </w: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on-injectable</w:t>
            </w:r>
            <w:proofErr w:type="gram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therapy (exercise)</w:t>
            </w:r>
          </w:p>
        </w:tc>
      </w:tr>
      <w:tr w:rsidR="002B6B7B" w:rsidRPr="00C47A6D" w14:paraId="745879B0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3921F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Garcia-Padilla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98C2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7-2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356D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659E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2F15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27AD1" w14:textId="01FBE98B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E6B55" w14:textId="5877BE5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odium bicarbonate and calcium gluconate 7.5% vs. Sodium bicarbonate and calcium gluconate 15%</w:t>
            </w:r>
          </w:p>
        </w:tc>
      </w:tr>
      <w:tr w:rsidR="002B6B7B" w:rsidRPr="00C47A6D" w14:paraId="6E691809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13EAA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Garza et al 2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DBE9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6-2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6C2D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C7DD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406C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5F00B" w14:textId="383B3DC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69C5A" w14:textId="06182E5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tromal vascular fraction (high dose) vs. Stromal vascular fraction (low dose) vs. Placebo</w:t>
            </w:r>
          </w:p>
        </w:tc>
      </w:tr>
      <w:tr w:rsidR="002B6B7B" w:rsidRPr="00C47A6D" w14:paraId="3C1454B7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C0E53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Giarratan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E662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11A5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C5C5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F3C3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4DB53" w14:textId="53BD012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EC97A" w14:textId="34F79D0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olynucleotides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brix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0480F507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2D302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Gobbi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5EE7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9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9ECB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B567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0E43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06C7A" w14:textId="14E26FE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E2AE8" w14:textId="0260F0A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(one cycle of 3 total doses) vs. Platelet-rich plasma (second cycle after 1 year)</w:t>
            </w:r>
          </w:p>
        </w:tc>
      </w:tr>
      <w:tr w:rsidR="002B6B7B" w:rsidRPr="00C47A6D" w14:paraId="4F56AB5C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4D300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Goncars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F8F7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2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F108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atv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B195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8CF5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70C2E" w14:textId="4DEB4A2E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B16CE" w14:textId="2E5129D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Bone marrow-derived mononuclear cells vs. Hyaluronic acid (GO-ON)</w:t>
            </w:r>
          </w:p>
        </w:tc>
      </w:tr>
      <w:tr w:rsidR="002B6B7B" w:rsidRPr="00C47A6D" w14:paraId="140F13C2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8D00C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Gormeli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23E3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9A65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0043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EA84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B17D2" w14:textId="5689A41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D8D35" w14:textId="74AAF5B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vs. Platelet-rich plasma + Placebo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rthovisc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Placebo</w:t>
            </w:r>
          </w:p>
        </w:tc>
      </w:tr>
      <w:tr w:rsidR="002B6B7B" w:rsidRPr="00C47A6D" w14:paraId="6F25F301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5A35D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Guo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8EED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6-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08A7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C226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0FEA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6CEE0" w14:textId="79682CD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B1874" w14:textId="174F896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HYAJOINT Plus) vs. Hyaluronic acid (Synvisc)</w:t>
            </w:r>
          </w:p>
        </w:tc>
      </w:tr>
      <w:tr w:rsidR="002B6B7B" w:rsidRPr="00C47A6D" w14:paraId="50651210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8578A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Gupta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30B7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1-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AE4B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5F5B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012C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DE11E" w14:textId="2C8C257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220E7" w14:textId="7F89AC1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senchymal stem cells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tempeuce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Placebo</w:t>
            </w:r>
          </w:p>
        </w:tc>
      </w:tr>
      <w:tr w:rsidR="002B6B7B" w:rsidRPr="00C47A6D" w14:paraId="5045B8C0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2C8FA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a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4FE8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9-2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472F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Kor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BD20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ing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58EB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0EE75" w14:textId="17853FE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8B3C7" w14:textId="6E0437E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issueGen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-C 6.0x10^6 cells vs.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issueGen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-C 1.8x10^7 cells</w:t>
            </w:r>
          </w:p>
        </w:tc>
      </w:tr>
      <w:tr w:rsidR="002B6B7B" w:rsidRPr="00C47A6D" w14:paraId="47B226E2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D8754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a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D525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DCA7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Kor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D543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43D5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1DC0A" w14:textId="6DF0A72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356B4" w14:textId="2F586E1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LBSA0103)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rua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Plus)</w:t>
            </w:r>
          </w:p>
        </w:tc>
      </w:tr>
      <w:tr w:rsidR="002B6B7B" w:rsidRPr="00C47A6D" w14:paraId="66F98DD7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A90BC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angody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F2D9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5345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Canada, Euro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63E8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8C49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A93A5" w14:textId="44496C2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F032B" w14:textId="4755A79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+ Corticostero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inga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onovisc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Placebo</w:t>
            </w:r>
          </w:p>
        </w:tc>
      </w:tr>
      <w:tr w:rsidR="002B6B7B" w:rsidRPr="00C47A6D" w14:paraId="57D72ECB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36FD0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enriksen et al 2015; Soriano-</w:t>
            </w: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Maldonado et al 2016; Riis et al 2017; Nielsen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537F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2012-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0911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AE62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CA5B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D0EE7" w14:textId="4FC68D5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19614" w14:textId="1244B44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Corticosteroid (Depo-Medrol) + </w:t>
            </w: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on-injectable</w:t>
            </w:r>
            <w:proofErr w:type="gram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therapy (exercise) vs. </w:t>
            </w: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Placebo + Non-injectable therapy (exercise)</w:t>
            </w:r>
          </w:p>
        </w:tc>
      </w:tr>
      <w:tr w:rsidR="002B6B7B" w:rsidRPr="00C47A6D" w14:paraId="0085A815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AFE0E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Henroti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156E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F7A1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C8C1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73B3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7F6FC" w14:textId="0F297B3B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B165D" w14:textId="243A206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Kartilag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Cross) vs. Placebo</w:t>
            </w:r>
          </w:p>
        </w:tc>
      </w:tr>
      <w:tr w:rsidR="002B6B7B" w:rsidRPr="00C47A6D" w14:paraId="4BB65122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DED3F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ermans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3458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9-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F47D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4B62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D2AD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091A8" w14:textId="45694F7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0AC14" w14:textId="3530641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Synvisc) + Control vs. Control (usual care)</w:t>
            </w:r>
          </w:p>
        </w:tc>
      </w:tr>
      <w:tr w:rsidR="002B6B7B" w:rsidRPr="00C47A6D" w14:paraId="3A451F9A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36556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ochberg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361D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3-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E626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Argentina, Czechia, Denmark, Estonia, Hong Kong, Poland, Romania,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1103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6B91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83F6F" w14:textId="741B4C1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6847B" w14:textId="74C1285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Sprifermin 100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μg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every 6 months) vs. Sprifermin 100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μg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every 12 months) vs. Sprifermin 30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μg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every 6 months) vs. Sprifermin 30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μg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(every 12 months) vs. Placebo</w:t>
            </w:r>
          </w:p>
        </w:tc>
      </w:tr>
      <w:tr w:rsidR="002B6B7B" w:rsidRPr="00C47A6D" w14:paraId="072A66BD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A2446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ong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E564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5-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12BF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FE5A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A832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715B6" w14:textId="56422A5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8C215" w14:textId="6243986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tromal vascular fraction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ofast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008BEDA3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4229A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ousman et al 2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01B6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4-2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9084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USA, Canada, France, UK, Germa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E7AE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E6EA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73C88" w14:textId="435E9F9F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9F4A9" w14:textId="2BCE8DC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vs. Hyaluronic acid vs. Corticosteroid</w:t>
            </w:r>
          </w:p>
        </w:tc>
      </w:tr>
      <w:tr w:rsidR="002B6B7B" w:rsidRPr="00C47A6D" w14:paraId="51573896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82B9B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sieh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DA54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ACDE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aiw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9FA1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ing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BF40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E4E95" w14:textId="201E7F1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98098" w14:textId="48C6C46B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Botulinum toxin type A (Botox) vs. Non-injectable therapy (education)</w:t>
            </w:r>
          </w:p>
        </w:tc>
      </w:tr>
      <w:tr w:rsidR="002B6B7B" w:rsidRPr="00C47A6D" w14:paraId="4E306394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2A584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uang et al 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4765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1-2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BF88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aiw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B7EC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CA49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30316" w14:textId="4CFD5CA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A0861" w14:textId="5A9D50D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ga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Placebo</w:t>
            </w:r>
          </w:p>
        </w:tc>
      </w:tr>
      <w:tr w:rsidR="002B6B7B" w:rsidRPr="00C47A6D" w14:paraId="5ABEBD20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9111D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uang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2520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20E9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5AEB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C546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E0C63" w14:textId="2ED87CB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E3B88" w14:textId="04B262C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vs. Platelet-rich plasma vs. Corticosteroid</w:t>
            </w:r>
          </w:p>
        </w:tc>
      </w:tr>
      <w:tr w:rsidR="002B6B7B" w:rsidRPr="00C47A6D" w14:paraId="2BF2331A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A63F7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unter et al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9F7C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7-2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3B9E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0A61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1B1C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CFF52" w14:textId="423435BE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BCE32" w14:textId="4E78040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Recombinant human BMP-7 0.03 mg vs. Recombinant human BMP-7 0.1 mg vs. Recombinant human BMP-7 0.3 mg vs. Recombinant human BMP-7 1 mg vs. Placebo</w:t>
            </w:r>
          </w:p>
        </w:tc>
      </w:tr>
      <w:tr w:rsidR="002B6B7B" w:rsidRPr="00C47A6D" w14:paraId="7E30954D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F253F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annitti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4893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1376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7799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rip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10D9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260D9" w14:textId="67FE90A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A3142" w14:textId="54DA076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Synvisc) vs. Hyaluronic acid + Corticostero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Variofil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1A529606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CB37E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p and Fu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EC0D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8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7D5D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255C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12BC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A2B04" w14:textId="2BFFBC8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9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12699" w14:textId="223AD09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on-injectable therapy (exercise) + Placebo vs. Non-injectable therapy (exercise) +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ga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) + </w:t>
            </w:r>
            <w:proofErr w:type="gramStart"/>
            <w:r w:rsidR="008B145A"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on-</w:t>
            </w:r>
            <w:r w:rsidR="008B145A"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injectable</w:t>
            </w:r>
            <w:proofErr w:type="gram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therapy (radiation)</w:t>
            </w:r>
          </w:p>
        </w:tc>
      </w:tr>
      <w:tr w:rsidR="002B6B7B" w:rsidRPr="00C47A6D" w14:paraId="306B7CE3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220DF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Ishijim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3E9C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8-2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D086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85AB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C322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C2987" w14:textId="0CF0051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1FE74" w14:textId="0A08EAA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uveny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Non-injectable therapy (oral NSAIDs)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Roxone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1078F4AF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2D4A7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Jorgensen et al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4C96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E8FB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C348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7D8B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29F68" w14:textId="6F004E3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A1D0B" w14:textId="792227D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ga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Placebo</w:t>
            </w:r>
          </w:p>
        </w:tc>
      </w:tr>
      <w:tr w:rsidR="002B6B7B" w:rsidRPr="00C47A6D" w14:paraId="4C666B65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F8E35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Khalifeh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oltani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F365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5-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3513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0512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5FD4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2DB98" w14:textId="79C4C44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F3CA5" w14:textId="3642163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senchymal stem cells vs. Placebo</w:t>
            </w:r>
          </w:p>
        </w:tc>
      </w:tr>
      <w:tr w:rsidR="002B6B7B" w:rsidRPr="00C47A6D" w14:paraId="2004E3F2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2D949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Khanasuk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685F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0-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DE9F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45F2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403A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D3AB7" w14:textId="0CA9E7A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273E5" w14:textId="4C9DFA1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Synvisc)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ga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3E58FC1D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986E3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Kon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8B9B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4-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94FB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Austria, Belgium, Italy, Nor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3D5B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B2DE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C5E32" w14:textId="6D27C24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65A0A" w14:textId="22E771C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Autologous protein solution vs. Placebo</w:t>
            </w:r>
          </w:p>
        </w:tc>
      </w:tr>
      <w:tr w:rsidR="002B6B7B" w:rsidRPr="00C47A6D" w14:paraId="67660F0A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CAD23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Krupk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B184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6-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FC36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7E4D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2DC3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69765" w14:textId="295455B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AFC18" w14:textId="71D8226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rk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inhibitor vs. Placebo</w:t>
            </w:r>
          </w:p>
        </w:tc>
      </w:tr>
      <w:tr w:rsidR="002B6B7B" w:rsidRPr="00C47A6D" w14:paraId="0F94ACCE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BE93E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Kul-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anz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and Berker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FDDF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342E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A0FD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DFA2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37918" w14:textId="23690B2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98B5F" w14:textId="03ECCED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rthovisc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Placebo</w:t>
            </w:r>
          </w:p>
        </w:tc>
      </w:tr>
      <w:tr w:rsidR="002B6B7B" w:rsidRPr="00C47A6D" w14:paraId="345F98BF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626E3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amo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-Espinosa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EBA5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2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E85D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0C5A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C1F0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FAE61" w14:textId="0FDD771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1A0B8" w14:textId="208AD12F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-One)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-One) + Mesenchymal stem cells 10 million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-One) + Mesenchymal stem cells 100 million</w:t>
            </w:r>
          </w:p>
        </w:tc>
      </w:tr>
      <w:tr w:rsidR="002B6B7B" w:rsidRPr="00C47A6D" w14:paraId="69196BEE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3B26C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ee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0CDA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1-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F23A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South Korea, 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804F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ing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3CAF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DCE34" w14:textId="3E2E6F5E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C7962" w14:textId="599BDD1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A NSAIDs +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Ketoracin+Hya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2C69E96E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E86AB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ee et al 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1159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699B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outh Kor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433C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ing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471B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BCB22" w14:textId="167343F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C93AB" w14:textId="130F2E0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issueGen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-C vs. Placebo</w:t>
            </w:r>
          </w:p>
        </w:tc>
      </w:tr>
      <w:tr w:rsidR="002B6B7B" w:rsidRPr="00C47A6D" w14:paraId="03C4C41B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CE06C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ee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A89A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5-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0377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outh Kor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CC1F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A3CF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15221" w14:textId="5F0313E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88EA3" w14:textId="5417667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senchymal stem cells (JOINTSTEM) vs. Placebo</w:t>
            </w:r>
          </w:p>
        </w:tc>
      </w:tr>
      <w:tr w:rsidR="002B6B7B" w:rsidRPr="00C47A6D" w14:paraId="4264AF8D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3FED3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eighton et al 2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3B54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7-2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E295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Canada, Sweden,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5434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1DB2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00B2D" w14:textId="141F4F1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9B22A" w14:textId="287193C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urolan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Corticosteroid (Depo-Medrol)</w:t>
            </w:r>
          </w:p>
        </w:tc>
      </w:tr>
      <w:tr w:rsidR="002B6B7B" w:rsidRPr="00C47A6D" w14:paraId="34193243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F9A34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ertwanich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amsam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B788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BE9B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242C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8038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C90AA" w14:textId="102A452E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680D6" w14:textId="6143691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steni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Plus) vs. control</w:t>
            </w:r>
          </w:p>
        </w:tc>
      </w:tr>
      <w:tr w:rsidR="002B6B7B" w:rsidRPr="00C47A6D" w14:paraId="48FF71CB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A07BC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in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7978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C126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aiw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A810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60A8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E63A3" w14:textId="40ACBA0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13D74" w14:textId="2F7BA9D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vs. Hyaluronic acid vs. Placebo</w:t>
            </w:r>
          </w:p>
        </w:tc>
      </w:tr>
      <w:tr w:rsidR="002B6B7B" w:rsidRPr="00C47A6D" w14:paraId="20C62E1E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D4CBF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isi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5E04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0-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8DF2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698B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D768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8EEEA" w14:textId="3D6A2B0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240A0" w14:textId="29BB30DF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vs. Hyaluronic acid</w:t>
            </w:r>
          </w:p>
        </w:tc>
      </w:tr>
      <w:tr w:rsidR="002B6B7B" w:rsidRPr="00C47A6D" w14:paraId="191EF237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3FCE7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Lohmander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4; Eckstein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A191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9-2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2364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Bulgaria, Canada, Croatia, Finland, Germany, Poland, Serbia, South Africa, Swe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99D0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A282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4323F" w14:textId="2D00E4F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863F2" w14:textId="1F93DFD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Sprifermin single ascending dose 10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μg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vs. Sprifermin single ascending dose 30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μg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vs. Sprifermin single ascending dose 100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μg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vs. Sprifermin multiple-ascending dose 10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μg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vs. Sprifermin multiple-ascending dose 30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μg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vs. Sprifermin multiple-ascending dose 100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μg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vs. Placebo</w:t>
            </w:r>
          </w:p>
        </w:tc>
      </w:tr>
      <w:tr w:rsidR="002B6B7B" w:rsidRPr="00C47A6D" w14:paraId="2AE8D901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EDD67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omont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0A5D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0-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5FDE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A122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76BD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FD7E3" w14:textId="165C872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A0AB1" w14:textId="40DAE43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Corticosteroid (triamcinolone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exacetonid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Corticosteroid (</w:t>
            </w:r>
            <w:r w:rsidR="008B145A"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thylprednisolone</w:t>
            </w: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5FAEAE0E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9D7C0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opes de Jesus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6B92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0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A66F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DAC8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FE4B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568F8" w14:textId="76BA08E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89F94" w14:textId="0567922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zone vs. Placebo</w:t>
            </w:r>
          </w:p>
        </w:tc>
      </w:tr>
      <w:tr w:rsidR="002B6B7B" w:rsidRPr="00C47A6D" w14:paraId="088BF6F0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83F41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ouis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F773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3-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DEB6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B8CA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FC72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7C689" w14:textId="59F4A46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8456C" w14:textId="58F81A9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vs. Hyaluronic acid</w:t>
            </w:r>
          </w:p>
        </w:tc>
      </w:tr>
      <w:tr w:rsidR="002B6B7B" w:rsidRPr="00C47A6D" w14:paraId="3F913331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CF93A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u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20E1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3-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2A6E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8AD2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ing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7797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BFBAA" w14:textId="195370C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26107" w14:textId="014E2E2B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senchymal stem cells (Re-Join) vs. Hyaluronic acid (ARTZ)</w:t>
            </w:r>
          </w:p>
        </w:tc>
      </w:tr>
      <w:tr w:rsidR="002B6B7B" w:rsidRPr="00C47A6D" w14:paraId="2468BCCE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5BCFC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aheu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FF5C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3974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0229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AD42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93D26" w14:textId="3119B9E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BACFF" w14:textId="58DB1FC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tructovia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Hyaluronic acid (Synvisc)</w:t>
            </w:r>
          </w:p>
        </w:tc>
      </w:tr>
      <w:tr w:rsidR="002B6B7B" w:rsidRPr="00C47A6D" w14:paraId="08CB08D4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00293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aheu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FB62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B5CC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France, Belgium, Poland, Czech Republic, Eston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2B54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22C9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603C8" w14:textId="42FE0E0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C08D0" w14:textId="5932474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steni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Plus) vs. Hyaluronic acid (Synvisc One)</w:t>
            </w:r>
          </w:p>
        </w:tc>
      </w:tr>
      <w:tr w:rsidR="002B6B7B" w:rsidRPr="00C47A6D" w14:paraId="3DEE9B05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E6AD4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aia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5419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26AB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4CA0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7E07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BE2D2" w14:textId="276C784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949BD" w14:textId="0AB9733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rthovisc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rthovisc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+ Corticosteroid vs. Corticosteroid</w:t>
            </w:r>
          </w:p>
        </w:tc>
      </w:tr>
      <w:tr w:rsidR="002B6B7B" w:rsidRPr="00C47A6D" w14:paraId="72DB6AC7" w14:textId="77777777" w:rsidTr="003646FA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DF3F9" w14:textId="355BA53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artin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5532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3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4B64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1557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9E0A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C0F48" w14:textId="074F514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301DD" w14:textId="3C17270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ollagen (Collagen MD-Knee)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upartz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2DE55926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C38EB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atas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08D7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5-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04FB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hi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E395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B1BC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61C61" w14:textId="08EDD29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B82CA" w14:textId="5515581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senchymal stem cells vs. Mesenchymal stem cells + Placebo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urolan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0531BEA1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9D182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cAlindo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745B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1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B318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73DF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007B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5B8B3" w14:textId="26B4640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B791A" w14:textId="69F4DCA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orticosteroid (Kenalog) vs. Placebo</w:t>
            </w:r>
          </w:p>
        </w:tc>
      </w:tr>
      <w:tr w:rsidR="002B6B7B" w:rsidRPr="00C47A6D" w14:paraId="32AE20F5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AD458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McAlindo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1141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4-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D0503" w14:textId="4F91CC3E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USA, Denmark, Czech Republ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5F65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9496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25CA0" w14:textId="716E992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815ED" w14:textId="31373B4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Botulinum toxin type A (Botox) vs. Botulinum toxin type A (Botox) vs. Placebo</w:t>
            </w:r>
          </w:p>
        </w:tc>
      </w:tr>
      <w:tr w:rsidR="002B6B7B" w:rsidRPr="00C47A6D" w14:paraId="4DD1CE80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31438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cGrath et al 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B918C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B5C3B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E425D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4B816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6F6B7" w14:textId="3AF6CFA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39256" w14:textId="498D4D5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urolan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Hyaluronic acid (Synvisc)</w:t>
            </w:r>
          </w:p>
        </w:tc>
      </w:tr>
      <w:tr w:rsidR="002B6B7B" w:rsidRPr="00C47A6D" w14:paraId="0C2C8EB2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BD580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ndes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A508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08B1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4936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68F3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FD896" w14:textId="2989FD9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4DC83" w14:textId="5998A4A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Botulinum toxin type A (Botox) vs. Corticosteroid vs. Placebo</w:t>
            </w:r>
          </w:p>
        </w:tc>
      </w:tr>
      <w:tr w:rsidR="002B6B7B" w:rsidRPr="00C47A6D" w14:paraId="2433B8C3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AF4DE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ontanez-Heredia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0B6F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75AF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AD6D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170E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4B2DE" w14:textId="2DD21FE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ED8E5" w14:textId="6D4026F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Adant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4E270AD3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3D625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avarro-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arabi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B4A5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3-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EEF7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4E97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C65A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463B9" w14:textId="711E0A6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2A8EB" w14:textId="024F343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Adant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Placebo</w:t>
            </w:r>
          </w:p>
        </w:tc>
      </w:tr>
      <w:tr w:rsidR="002B6B7B" w:rsidRPr="00C47A6D" w14:paraId="1D734E80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7171F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almieri et al 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ECB4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8C2B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316F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3C5F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E40DD" w14:textId="2880E69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B4E9A" w14:textId="1FA6B6FB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Variofil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Hyaluronic acid + IA NSAIDs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Variofil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+ INFORCE) vs. Hyaluronic acid + Bisphosphonates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Variofil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lasteo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26C5C4D1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75532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armigiani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C510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E638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CD28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6B1B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C4D09" w14:textId="741AB69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43BC4" w14:textId="2F1C9DB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Joint lavage + Corticosteroid vs. Placebo (air) + Corticosteroid</w:t>
            </w:r>
          </w:p>
        </w:tc>
      </w:tr>
      <w:tr w:rsidR="002B6B7B" w:rsidRPr="00C47A6D" w14:paraId="659ABDE9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C4E03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atel et al 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9728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B69A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1FA5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EF75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37C81" w14:textId="3FDAF41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C27AB" w14:textId="2B778AEE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(unique dose) vs. Platelet-rich plasma (2 doses) vs. Placebo</w:t>
            </w:r>
          </w:p>
        </w:tc>
      </w:tr>
      <w:tr w:rsidR="002B6B7B" w:rsidRPr="00C47A6D" w14:paraId="3B3E2408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477F8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aterson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B6D9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8F81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1DB2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1308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F57DA" w14:textId="4DD2729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A117F" w14:textId="05E2B71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vs. Hyaluronic acid (Synvisc)</w:t>
            </w:r>
          </w:p>
        </w:tc>
      </w:tr>
      <w:tr w:rsidR="002B6B7B" w:rsidRPr="00C47A6D" w14:paraId="45975CEA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91A26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avelk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ebelhart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D1C7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7-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8DF7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Czech Republic, France, Italy, Switzerland, Slovak Republic, Germa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1857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ADB2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68A0F" w14:textId="1D83D89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B5D4E" w14:textId="6B100E0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inovial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Hyaluronic acid (Synvisc)</w:t>
            </w:r>
          </w:p>
        </w:tc>
      </w:tr>
      <w:tr w:rsidR="002B6B7B" w:rsidRPr="00C47A6D" w14:paraId="1D35BD98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46635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etrella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1D9F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0-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4BDD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Canada, Curacao, Belgium, The Netherla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3AF6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CFB8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94BB7" w14:textId="6618CD6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AB31A" w14:textId="4B06481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dros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Hyaluronic acid + Corticostero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dros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-TA) vs. Hyaluronic acid (Synvisc-One)</w:t>
            </w:r>
          </w:p>
        </w:tc>
      </w:tr>
      <w:tr w:rsidR="002B6B7B" w:rsidRPr="00C47A6D" w14:paraId="6872EFC9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73F32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etterso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ncher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025D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8-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9CB8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0F87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9D17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4A376" w14:textId="608BE8B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F9D51" w14:textId="25C4BE9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onovisc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Placebo</w:t>
            </w:r>
          </w:p>
        </w:tc>
      </w:tr>
      <w:tr w:rsidR="002B6B7B" w:rsidRPr="00C47A6D" w14:paraId="0871C9D8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5D72D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Rahimzadeh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C951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F7E1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5658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44A0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8B68D" w14:textId="726C871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0080D" w14:textId="02C7063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vs. Dextrose</w:t>
            </w:r>
          </w:p>
        </w:tc>
      </w:tr>
      <w:tr w:rsidR="002B6B7B" w:rsidRPr="00C47A6D" w14:paraId="245BD863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92555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Ricci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9FAC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5A5E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9E54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CEF1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E1928" w14:textId="4887041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7E368" w14:textId="0CBB3FA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Hyaluronic acid vs. Hyaluronic acid oral therapy + </w:t>
            </w: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on-injectable</w:t>
            </w:r>
            <w:proofErr w:type="gram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therapy (herbal: </w:t>
            </w:r>
            <w:r w:rsidR="007A1C21"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B</w:t>
            </w: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swellia)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yalox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300 Plus;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yalox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500 Plus)</w:t>
            </w:r>
          </w:p>
        </w:tc>
      </w:tr>
      <w:tr w:rsidR="002B6B7B" w:rsidRPr="00C47A6D" w14:paraId="7EC04C24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90C01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Rossini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E6B7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E6E4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8974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FFC0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43060" w14:textId="7EB51A6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07D36" w14:textId="17DD622F" w:rsidR="002B6B7B" w:rsidRPr="00C47A6D" w:rsidRDefault="00DC1A66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6F24A9">
              <w:rPr>
                <w:rFonts w:cstheme="minorHAnsi"/>
                <w:color w:val="000000"/>
                <w:sz w:val="18"/>
                <w:szCs w:val="18"/>
                <w:lang w:val="en-US"/>
              </w:rPr>
              <w:t>Bisphosphonate</w:t>
            </w:r>
            <w:r w:rsidR="002B6B7B"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vs. Placebo</w:t>
            </w:r>
          </w:p>
        </w:tc>
      </w:tr>
      <w:tr w:rsidR="002B6B7B" w:rsidRPr="00C47A6D" w14:paraId="5CC8ACC6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604E1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accomanno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5F2B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9-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C710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8F5A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4046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9678A" w14:textId="04C2F42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5F299" w14:textId="5F364CB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rthovisc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Non-injectable therapy (exercise) + IA NSAIDs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rthovisc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) + </w:t>
            </w: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on-injectable</w:t>
            </w:r>
            <w:proofErr w:type="gram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therapy (exercise)</w:t>
            </w:r>
          </w:p>
        </w:tc>
      </w:tr>
      <w:tr w:rsidR="002B6B7B" w:rsidRPr="00C47A6D" w14:paraId="7D4E2215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915ED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anchez et al 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AF17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8-2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DA62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B72F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751D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C7216" w14:textId="461C62A4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197ED" w14:textId="7719EED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sma rich in growth factors vs. Hyaluronic acid (Synovial)</w:t>
            </w:r>
          </w:p>
        </w:tc>
      </w:tr>
      <w:tr w:rsidR="002B6B7B" w:rsidRPr="00C47A6D" w14:paraId="0C1E0B2F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E684E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ari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448B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72A5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F2CF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D84E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17FF2" w14:textId="4A01007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62675" w14:textId="4F683B3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on-injectable therapy (RF neurotomy)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euroTherm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Anesthetic + Opioid analgesic + Corticosteroid</w:t>
            </w:r>
          </w:p>
        </w:tc>
      </w:tr>
      <w:tr w:rsidR="002B6B7B" w:rsidRPr="00C47A6D" w14:paraId="10D272F4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FB1C8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chwappach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4503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588D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EC76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41EC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D446F" w14:textId="237B119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71A23" w14:textId="0998EE5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MWF-5A vs. Placebo</w:t>
            </w:r>
          </w:p>
        </w:tc>
      </w:tr>
      <w:tr w:rsidR="002B6B7B" w:rsidRPr="00C47A6D" w14:paraId="2524A2CD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0C3FE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hapiro et al 2017; Shapiro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BE0C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3-2016 [primary paper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C30A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34D3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ing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5E2A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569A1" w14:textId="435DE70E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1FF1B" w14:textId="5C2BD8E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Bone marrow aspirate concentrate vs. Placebo</w:t>
            </w:r>
          </w:p>
        </w:tc>
      </w:tr>
      <w:tr w:rsidR="002B6B7B" w:rsidRPr="00C47A6D" w14:paraId="67D50A09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64CD8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himizu et al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EC10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6-2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0ED9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8440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5A36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AAA8F" w14:textId="0475D5D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DDC9C" w14:textId="46256AB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Artzdispo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Corticosteroid (Decadron)</w:t>
            </w:r>
          </w:p>
        </w:tc>
      </w:tr>
      <w:tr w:rsidR="002B6B7B" w:rsidRPr="00C47A6D" w14:paraId="72A86C48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EF267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hrestha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6524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5-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F472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ep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AA44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DE9B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C508C" w14:textId="37992CB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AEBE3" w14:textId="40444F7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orticosteroid vs. Placebo</w:t>
            </w:r>
          </w:p>
        </w:tc>
      </w:tr>
      <w:tr w:rsidR="002B6B7B" w:rsidRPr="00C47A6D" w14:paraId="09B09E68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EFA12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imental-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ndi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C5E6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5-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D80E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7442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F9B3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336AB" w14:textId="0A5618C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53149" w14:textId="1323141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Platelet-rich plasma vs. </w:t>
            </w: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on-inject</w:t>
            </w:r>
            <w:r w:rsidR="00981BEF"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abl</w:t>
            </w: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e</w:t>
            </w:r>
            <w:proofErr w:type="gram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therapy (acetaminophen)</w:t>
            </w:r>
          </w:p>
        </w:tc>
      </w:tr>
      <w:tr w:rsidR="002B6B7B" w:rsidRPr="00C47A6D" w14:paraId="05F7A335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9AA03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imental-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ndi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C11B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3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FED5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149B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50DC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D61A9" w14:textId="2400E35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83AE2" w14:textId="3561B14F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(Triple) vs. Platelet-rich plasma (Single)</w:t>
            </w:r>
          </w:p>
        </w:tc>
      </w:tr>
      <w:tr w:rsidR="002B6B7B" w:rsidRPr="00C47A6D" w14:paraId="71710796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CD716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mith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42EA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D7C7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D31A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7C67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680EC" w14:textId="511DFC5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CE3EE" w14:textId="34868C3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Leukocyte poor-platelet-rich plasma vs. Placebo</w:t>
            </w:r>
          </w:p>
        </w:tc>
      </w:tr>
      <w:tr w:rsidR="002B6B7B" w:rsidRPr="00C47A6D" w14:paraId="69D52DBD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CF570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ong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08B8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3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66D1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China, Austral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4400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8641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4BE9E" w14:textId="06663B8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17B55" w14:textId="56E0158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senchymal stem cells (low dose 1 × 10^7) vs. Mesenchymal stem cells (mid-dose 2 × 10^7) vs. Mesenchymal stem cells (high-dose 5 × 10^7)</w:t>
            </w:r>
          </w:p>
        </w:tc>
      </w:tr>
      <w:tr w:rsidR="002B6B7B" w:rsidRPr="00C47A6D" w14:paraId="0423EE0B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89EE7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tevens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4C55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5-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3174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20BD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CFE5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705A9" w14:textId="1B0633B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0EFFF" w14:textId="77D8853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Placebo vs. Trans-Capsaicin (CNTX-4975) + </w:t>
            </w: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Anesthetic vs. Trans-Capsaicin (CNTX-4975)</w:t>
            </w:r>
          </w:p>
        </w:tc>
      </w:tr>
      <w:tr w:rsidR="002B6B7B" w:rsidRPr="00C47A6D" w14:paraId="31DA0308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FDEC1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Strand et al 2012; Strand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18C3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6-2007 [primary paper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E29B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USA, Jap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37A2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1B27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91F1A" w14:textId="57FA912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B2367" w14:textId="55A1698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Gel-One) vs. Placebo</w:t>
            </w:r>
          </w:p>
        </w:tc>
      </w:tr>
      <w:tr w:rsidR="002B6B7B" w:rsidRPr="00C47A6D" w14:paraId="52BBEB74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310DE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un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AC8A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0646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aiw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8333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255A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C7468" w14:textId="429F5C4F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A8EFA" w14:textId="7FD20E2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HYAJOINT Plus) vs. Hyaluronic acid (Synvisc One)</w:t>
            </w:r>
          </w:p>
        </w:tc>
      </w:tr>
      <w:tr w:rsidR="002B6B7B" w:rsidRPr="00C47A6D" w14:paraId="1C5CB38E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4AACB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uppa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8E59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BD1E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alays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F754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3557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2E8C9" w14:textId="76A5260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93B17" w14:textId="2E2CF8B8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5 ml (GO-ON) vs. Hyaluronic acid 2.5 ml (GO-ON)</w:t>
            </w:r>
          </w:p>
        </w:tc>
      </w:tr>
      <w:tr w:rsidR="002B6B7B" w:rsidRPr="00C47A6D" w14:paraId="6FAD1F7D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10C07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akamura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7404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3-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9FEE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ultinational: USA, Jap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470E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B51D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F605F" w14:textId="38B1BB6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11059" w14:textId="7422AC4E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Gel-One) vs. Placebo</w:t>
            </w:r>
          </w:p>
        </w:tc>
      </w:tr>
      <w:tr w:rsidR="002B6B7B" w:rsidRPr="00C47A6D" w14:paraId="131CA4AB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DF3AC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ammachot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9F1A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1-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8DAF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588F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3D43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0A762" w14:textId="156E5F6B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221EF" w14:textId="387FE68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Synvisc) vs. Corticosteroid + Anesthetic</w:t>
            </w:r>
          </w:p>
        </w:tc>
      </w:tr>
      <w:tr w:rsidR="002B6B7B" w:rsidRPr="00C47A6D" w14:paraId="0EAA9236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5FB9A" w14:textId="42392F1E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Van der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Weege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227B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AC9C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CEFB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59121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D81D2" w14:textId="464F43EB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A1F2C" w14:textId="5319C95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Fermathron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plus) vs. Placebo</w:t>
            </w:r>
          </w:p>
        </w:tc>
      </w:tr>
      <w:tr w:rsidR="002B6B7B" w:rsidRPr="00C47A6D" w14:paraId="25F91EBB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7D013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Vanelli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6340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6-2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7DE0A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E277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D91A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9395D" w14:textId="69ED631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A7721" w14:textId="05F027B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olynucleotides vs. Hyaluronic acid (Synovial)</w:t>
            </w:r>
          </w:p>
        </w:tc>
      </w:tr>
      <w:tr w:rsidR="002B6B7B" w:rsidRPr="00C47A6D" w14:paraId="54E14942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CBB6E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Vaquerizo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F607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3EE6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E8C7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0566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06439" w14:textId="53003A1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1A344" w14:textId="19B09D0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sma rich in growth factors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urolan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4AB5BA05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455D8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Vega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E3CC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2-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D603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0653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6A20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3AEBA" w14:textId="4AC11CB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305E4" w14:textId="1FB5658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senchymal stem cells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urolan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363A3192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E2284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Wang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EED7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5-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9651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91D2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FE7D6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DDCF4" w14:textId="6D7726D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238CF" w14:textId="043D907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NF inhibitor vs. Hyaluronic acid</w:t>
            </w:r>
          </w:p>
        </w:tc>
      </w:tr>
      <w:tr w:rsidR="002B6B7B" w:rsidRPr="00C47A6D" w14:paraId="0D144A7A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C75BE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Wu et al 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DF3B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4-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B3FF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aiw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2D9E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F2D1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1BCF3" w14:textId="0F1AE7B2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A77D6" w14:textId="1382AC1D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telet-rich plasma vs. Placebo</w:t>
            </w:r>
          </w:p>
        </w:tc>
      </w:tr>
      <w:tr w:rsidR="002B6B7B" w:rsidRPr="00C47A6D" w14:paraId="1A141552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9D601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Xin et al 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3BA3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C496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95B7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80EDF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F650A" w14:textId="1637517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41D47" w14:textId="17A420DE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Adant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 vs. Hyaluronic acid (ARTZ)</w:t>
            </w:r>
          </w:p>
        </w:tc>
      </w:tr>
      <w:tr w:rsidR="002B6B7B" w:rsidRPr="00C47A6D" w14:paraId="572E3A0A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2AD41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Yang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D4E83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2-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9BE67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A1B7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D220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EC641" w14:textId="633BEAE3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85413" w14:textId="69AD0E50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vs. Placebo</w:t>
            </w:r>
          </w:p>
        </w:tc>
      </w:tr>
      <w:tr w:rsidR="002B6B7B" w:rsidRPr="00C47A6D" w14:paraId="7A510105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56302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Yavuz et al 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4013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0863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A760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FAAC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7C799" w14:textId="0CAEDEF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1059B" w14:textId="52431F2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Placebo vs. Corticosteroid (methyl-prednisolone acetate) vs. Corticosteroid (betamethasone) vs. Corticosteroid (triamcinolone acetonide)</w:t>
            </w:r>
          </w:p>
        </w:tc>
      </w:tr>
      <w:tr w:rsidR="002B6B7B" w:rsidRPr="00C47A6D" w14:paraId="0D9B4B32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10472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Yazici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 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444FC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73A8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D5C1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261F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49CB0" w14:textId="2BAC2456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BFDFA" w14:textId="2AA296E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Wnt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inhibitor 0.03mg/2mL vs.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Wnt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DC1A66"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nhibitor</w:t>
            </w: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0.07mg/2mL vs. 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Wnt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DC1A66"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nhibitor</w:t>
            </w: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0.23mg/2mL vs. Placebo</w:t>
            </w:r>
          </w:p>
        </w:tc>
      </w:tr>
      <w:tr w:rsidR="002B6B7B" w:rsidRPr="00C47A6D" w14:paraId="3CFBAC67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07BCF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lastRenderedPageBreak/>
              <w:t>Yilmaz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A61FB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DB359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63D0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F9A9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99DE5" w14:textId="05FACE1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B1F46" w14:textId="42CE01E1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IA NSAIDs vs. Corticosteroid vs. Corticosteroid + IA NSAIDs</w:t>
            </w:r>
          </w:p>
        </w:tc>
      </w:tr>
      <w:tr w:rsidR="002B6B7B" w:rsidRPr="00C47A6D" w14:paraId="173F3CE5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1BB72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Zhang et al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0B798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FF805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A9B54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5B23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3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3CE5E" w14:textId="01C0E97A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09776" w14:textId="2D51BDF9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Hyaluronic acid (ARTZ) vs. Hyaluronic acid (</w:t>
            </w:r>
            <w:proofErr w:type="spellStart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urolane</w:t>
            </w:r>
            <w:proofErr w:type="spellEnd"/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B6B7B" w:rsidRPr="00C47A6D" w14:paraId="08A9E2C8" w14:textId="77777777" w:rsidTr="003646FA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FEB6A" w14:textId="77777777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Zhao et al 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733A0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2015-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44D2D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19F32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Double-bli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537EE" w14:textId="77777777" w:rsidR="002B6B7B" w:rsidRPr="00C47A6D" w:rsidRDefault="002B6B7B" w:rsidP="002B6B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F5530" w14:textId="60C9ABBC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40753" w14:textId="11EF5E65" w:rsidR="002B6B7B" w:rsidRPr="00C47A6D" w:rsidRDefault="002B6B7B" w:rsidP="002B6B7B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47A6D">
              <w:rPr>
                <w:rFonts w:cstheme="minorHAnsi"/>
                <w:color w:val="000000"/>
                <w:sz w:val="18"/>
                <w:szCs w:val="18"/>
                <w:lang w:val="en-US"/>
              </w:rPr>
              <w:t>Mesenchymal stem cells (low dose 1 × 10^7) vs. Mesenchymal stem cells (mid-dose 2 × 10^7) vs. Mesenchymal stem cells (high-dose 5 × 10^7)</w:t>
            </w:r>
          </w:p>
        </w:tc>
      </w:tr>
    </w:tbl>
    <w:p w14:paraId="1B983608" w14:textId="6DB7C919" w:rsidR="00375B2E" w:rsidRPr="00C47A6D" w:rsidRDefault="00375B2E" w:rsidP="00375B2E">
      <w:pPr>
        <w:rPr>
          <w:szCs w:val="22"/>
          <w:lang w:val="en-US"/>
        </w:rPr>
      </w:pPr>
    </w:p>
    <w:sectPr w:rsidR="00375B2E" w:rsidRPr="00C47A6D" w:rsidSect="003646FA">
      <w:headerReference w:type="default" r:id="rId12"/>
      <w:footerReference w:type="default" r:id="rId13"/>
      <w:type w:val="continuous"/>
      <w:pgSz w:w="12240" w:h="15840" w:code="1"/>
      <w:pgMar w:top="1712" w:right="1440" w:bottom="1440" w:left="1440" w:header="709" w:footer="709" w:gutter="0"/>
      <w:lnNumType w:countBy="1" w:restart="continuous"/>
      <w:pgNumType w:start="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B7EED" w14:textId="77777777" w:rsidR="00B611BD" w:rsidRDefault="00B611BD" w:rsidP="00CA31D2">
      <w:pPr>
        <w:spacing w:before="0" w:after="0" w:line="240" w:lineRule="auto"/>
      </w:pPr>
      <w:r>
        <w:separator/>
      </w:r>
    </w:p>
  </w:endnote>
  <w:endnote w:type="continuationSeparator" w:id="0">
    <w:p w14:paraId="767AFA2A" w14:textId="77777777" w:rsidR="00B611BD" w:rsidRDefault="00B611BD" w:rsidP="00CA31D2">
      <w:pPr>
        <w:spacing w:before="0" w:after="0" w:line="240" w:lineRule="auto"/>
      </w:pPr>
      <w:r>
        <w:continuationSeparator/>
      </w:r>
    </w:p>
  </w:endnote>
  <w:endnote w:type="continuationNotice" w:id="1">
    <w:p w14:paraId="26E43849" w14:textId="77777777" w:rsidR="00B611BD" w:rsidRDefault="00B611BD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6652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CC4463" w14:textId="306EDD83" w:rsidR="00DA36A7" w:rsidRDefault="00DA36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E687901" w14:textId="77777777" w:rsidR="00DA36A7" w:rsidRPr="009C3D77" w:rsidRDefault="00DA36A7" w:rsidP="009F3E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73F59" w14:textId="77777777" w:rsidR="00B611BD" w:rsidRDefault="00B611BD" w:rsidP="00CA31D2">
      <w:pPr>
        <w:spacing w:before="0" w:after="0" w:line="240" w:lineRule="auto"/>
      </w:pPr>
      <w:bookmarkStart w:id="0" w:name="_Hlk483830748"/>
      <w:bookmarkEnd w:id="0"/>
      <w:r>
        <w:separator/>
      </w:r>
    </w:p>
  </w:footnote>
  <w:footnote w:type="continuationSeparator" w:id="0">
    <w:p w14:paraId="3E5490EA" w14:textId="77777777" w:rsidR="00B611BD" w:rsidRDefault="00B611BD" w:rsidP="00CA31D2">
      <w:pPr>
        <w:spacing w:before="0" w:after="0" w:line="240" w:lineRule="auto"/>
      </w:pPr>
      <w:r>
        <w:continuationSeparator/>
      </w:r>
    </w:p>
  </w:footnote>
  <w:footnote w:type="continuationNotice" w:id="1">
    <w:p w14:paraId="68315B0D" w14:textId="77777777" w:rsidR="00B611BD" w:rsidRDefault="00B611BD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48936" w14:textId="2AF3BE3B" w:rsidR="00DA36A7" w:rsidRPr="00753174" w:rsidRDefault="00DA36A7" w:rsidP="00E25FB2">
    <w:pPr>
      <w:pStyle w:val="Header"/>
      <w:tabs>
        <w:tab w:val="left" w:pos="5954"/>
      </w:tabs>
      <w:spacing w:befor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042FF"/>
    <w:multiLevelType w:val="hybridMultilevel"/>
    <w:tmpl w:val="D1BE06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F066A"/>
    <w:multiLevelType w:val="hybridMultilevel"/>
    <w:tmpl w:val="5D02AC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FF47DE"/>
    <w:multiLevelType w:val="hybridMultilevel"/>
    <w:tmpl w:val="A7D87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432E56"/>
    <w:multiLevelType w:val="hybridMultilevel"/>
    <w:tmpl w:val="42ECD542"/>
    <w:lvl w:ilvl="0" w:tplc="1B0E560A">
      <w:start w:val="23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1ED5805"/>
    <w:multiLevelType w:val="hybridMultilevel"/>
    <w:tmpl w:val="EA24FA3C"/>
    <w:lvl w:ilvl="0" w:tplc="1B0E560A">
      <w:start w:val="6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F7E4E4B"/>
    <w:multiLevelType w:val="hybridMultilevel"/>
    <w:tmpl w:val="910CE2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AD30BE"/>
    <w:multiLevelType w:val="hybridMultilevel"/>
    <w:tmpl w:val="548260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4A100A"/>
    <w:multiLevelType w:val="hybridMultilevel"/>
    <w:tmpl w:val="2368D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616993"/>
    <w:multiLevelType w:val="hybridMultilevel"/>
    <w:tmpl w:val="080ACE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656A76"/>
    <w:multiLevelType w:val="hybridMultilevel"/>
    <w:tmpl w:val="4BA2DD4E"/>
    <w:lvl w:ilvl="0" w:tplc="1B0E560A">
      <w:start w:val="1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5F959F4"/>
    <w:multiLevelType w:val="hybridMultilevel"/>
    <w:tmpl w:val="FC142898"/>
    <w:lvl w:ilvl="0" w:tplc="1B0E560A">
      <w:start w:val="1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7783EC3"/>
    <w:multiLevelType w:val="hybridMultilevel"/>
    <w:tmpl w:val="6918154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8807A6"/>
    <w:multiLevelType w:val="hybridMultilevel"/>
    <w:tmpl w:val="BDBA10AA"/>
    <w:lvl w:ilvl="0" w:tplc="5D9EE946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7F45BA"/>
    <w:multiLevelType w:val="hybridMultilevel"/>
    <w:tmpl w:val="68FCF2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8ADEC8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EastAsia" w:hAnsiTheme="minorHAnsi" w:cstheme="minorBidi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A12C22"/>
    <w:multiLevelType w:val="hybridMultilevel"/>
    <w:tmpl w:val="8C24C9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C252B8"/>
    <w:multiLevelType w:val="hybridMultilevel"/>
    <w:tmpl w:val="53F41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5"/>
  </w:num>
  <w:num w:numId="4">
    <w:abstractNumId w:val="15"/>
  </w:num>
  <w:num w:numId="5">
    <w:abstractNumId w:val="7"/>
  </w:num>
  <w:num w:numId="6">
    <w:abstractNumId w:val="6"/>
  </w:num>
  <w:num w:numId="7">
    <w:abstractNumId w:val="11"/>
  </w:num>
  <w:num w:numId="8">
    <w:abstractNumId w:val="1"/>
  </w:num>
  <w:num w:numId="9">
    <w:abstractNumId w:val="8"/>
  </w:num>
  <w:num w:numId="10">
    <w:abstractNumId w:val="14"/>
  </w:num>
  <w:num w:numId="11">
    <w:abstractNumId w:val="2"/>
  </w:num>
  <w:num w:numId="12">
    <w:abstractNumId w:val="4"/>
  </w:num>
  <w:num w:numId="13">
    <w:abstractNumId w:val="9"/>
  </w:num>
  <w:num w:numId="14">
    <w:abstractNumId w:val="10"/>
  </w:num>
  <w:num w:numId="15">
    <w:abstractNumId w:val="3"/>
  </w:num>
  <w:num w:numId="16">
    <w:abstractNumId w:val="12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wNDEwtTQ1tjQzMDRV0lEKTi0uzszPAykwtKwFAFqeClI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ea0wff5ztar4eesz8p5vrca252ededtxat&quot;&gt;SNF-Musc-169_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CA31D2"/>
    <w:rsid w:val="00000355"/>
    <w:rsid w:val="000009A7"/>
    <w:rsid w:val="00000B6E"/>
    <w:rsid w:val="00002D36"/>
    <w:rsid w:val="00002E9F"/>
    <w:rsid w:val="00004BC3"/>
    <w:rsid w:val="00004E5F"/>
    <w:rsid w:val="00006623"/>
    <w:rsid w:val="00010AF3"/>
    <w:rsid w:val="000169F5"/>
    <w:rsid w:val="00016D76"/>
    <w:rsid w:val="00017737"/>
    <w:rsid w:val="000179AB"/>
    <w:rsid w:val="00021FE6"/>
    <w:rsid w:val="000236F8"/>
    <w:rsid w:val="000269DE"/>
    <w:rsid w:val="00026FB9"/>
    <w:rsid w:val="000274DB"/>
    <w:rsid w:val="00031D1D"/>
    <w:rsid w:val="00031D76"/>
    <w:rsid w:val="00032BBB"/>
    <w:rsid w:val="00032D74"/>
    <w:rsid w:val="0003494E"/>
    <w:rsid w:val="00034F86"/>
    <w:rsid w:val="0003619B"/>
    <w:rsid w:val="0003753E"/>
    <w:rsid w:val="000435BA"/>
    <w:rsid w:val="00044046"/>
    <w:rsid w:val="000445EB"/>
    <w:rsid w:val="00046C76"/>
    <w:rsid w:val="00047C61"/>
    <w:rsid w:val="00050668"/>
    <w:rsid w:val="00051A01"/>
    <w:rsid w:val="00051A69"/>
    <w:rsid w:val="00052385"/>
    <w:rsid w:val="00053F33"/>
    <w:rsid w:val="00054994"/>
    <w:rsid w:val="00055ED2"/>
    <w:rsid w:val="000607AB"/>
    <w:rsid w:val="000612AC"/>
    <w:rsid w:val="00063061"/>
    <w:rsid w:val="000639D7"/>
    <w:rsid w:val="000642F8"/>
    <w:rsid w:val="000670C2"/>
    <w:rsid w:val="000770EF"/>
    <w:rsid w:val="00082322"/>
    <w:rsid w:val="00082602"/>
    <w:rsid w:val="0008377C"/>
    <w:rsid w:val="00086519"/>
    <w:rsid w:val="00092CBE"/>
    <w:rsid w:val="0009570B"/>
    <w:rsid w:val="00095756"/>
    <w:rsid w:val="00096777"/>
    <w:rsid w:val="000A0665"/>
    <w:rsid w:val="000A2180"/>
    <w:rsid w:val="000A2EB5"/>
    <w:rsid w:val="000A3C79"/>
    <w:rsid w:val="000A4B2A"/>
    <w:rsid w:val="000A6CAC"/>
    <w:rsid w:val="000B1FD4"/>
    <w:rsid w:val="000B4D0A"/>
    <w:rsid w:val="000B556A"/>
    <w:rsid w:val="000B6C2D"/>
    <w:rsid w:val="000B6F4A"/>
    <w:rsid w:val="000B7243"/>
    <w:rsid w:val="000B74E0"/>
    <w:rsid w:val="000C17F5"/>
    <w:rsid w:val="000C25BF"/>
    <w:rsid w:val="000C2C15"/>
    <w:rsid w:val="000C2F37"/>
    <w:rsid w:val="000C31D3"/>
    <w:rsid w:val="000C3A58"/>
    <w:rsid w:val="000C4549"/>
    <w:rsid w:val="000C536B"/>
    <w:rsid w:val="000D0AA5"/>
    <w:rsid w:val="000D2A3F"/>
    <w:rsid w:val="000D3E83"/>
    <w:rsid w:val="000D42C0"/>
    <w:rsid w:val="000D4F0A"/>
    <w:rsid w:val="000D51C6"/>
    <w:rsid w:val="000D5398"/>
    <w:rsid w:val="000D6003"/>
    <w:rsid w:val="000D6D71"/>
    <w:rsid w:val="000D7F09"/>
    <w:rsid w:val="000E223F"/>
    <w:rsid w:val="000E25AE"/>
    <w:rsid w:val="000E5F89"/>
    <w:rsid w:val="000E6DA9"/>
    <w:rsid w:val="000F06C8"/>
    <w:rsid w:val="000F32DD"/>
    <w:rsid w:val="000F4269"/>
    <w:rsid w:val="000F6DB7"/>
    <w:rsid w:val="000F6EA8"/>
    <w:rsid w:val="000F7789"/>
    <w:rsid w:val="00104CA9"/>
    <w:rsid w:val="00105BD8"/>
    <w:rsid w:val="0010617C"/>
    <w:rsid w:val="00112AF1"/>
    <w:rsid w:val="00114188"/>
    <w:rsid w:val="00120A67"/>
    <w:rsid w:val="00121C1F"/>
    <w:rsid w:val="00122D34"/>
    <w:rsid w:val="0012312E"/>
    <w:rsid w:val="0012413E"/>
    <w:rsid w:val="00124595"/>
    <w:rsid w:val="001254AA"/>
    <w:rsid w:val="001271FF"/>
    <w:rsid w:val="00130003"/>
    <w:rsid w:val="001308EB"/>
    <w:rsid w:val="001313C8"/>
    <w:rsid w:val="00134FDB"/>
    <w:rsid w:val="00135607"/>
    <w:rsid w:val="00135F41"/>
    <w:rsid w:val="001369AB"/>
    <w:rsid w:val="001374C5"/>
    <w:rsid w:val="0013772E"/>
    <w:rsid w:val="0013787C"/>
    <w:rsid w:val="00142E91"/>
    <w:rsid w:val="00145BE1"/>
    <w:rsid w:val="00146DED"/>
    <w:rsid w:val="00147AF2"/>
    <w:rsid w:val="001519F6"/>
    <w:rsid w:val="00152310"/>
    <w:rsid w:val="00152F67"/>
    <w:rsid w:val="001540F0"/>
    <w:rsid w:val="001558BE"/>
    <w:rsid w:val="0015615D"/>
    <w:rsid w:val="0015643A"/>
    <w:rsid w:val="00156B75"/>
    <w:rsid w:val="0015737B"/>
    <w:rsid w:val="00162300"/>
    <w:rsid w:val="00163D43"/>
    <w:rsid w:val="00165019"/>
    <w:rsid w:val="001652D3"/>
    <w:rsid w:val="00166E25"/>
    <w:rsid w:val="00167A49"/>
    <w:rsid w:val="00167A8E"/>
    <w:rsid w:val="00170C29"/>
    <w:rsid w:val="00171FE9"/>
    <w:rsid w:val="00172B03"/>
    <w:rsid w:val="00173FB6"/>
    <w:rsid w:val="00174CB7"/>
    <w:rsid w:val="00177BF3"/>
    <w:rsid w:val="001802D5"/>
    <w:rsid w:val="00182612"/>
    <w:rsid w:val="00183229"/>
    <w:rsid w:val="00184A28"/>
    <w:rsid w:val="00184CEA"/>
    <w:rsid w:val="001857E5"/>
    <w:rsid w:val="001858EF"/>
    <w:rsid w:val="001875BD"/>
    <w:rsid w:val="00194FA5"/>
    <w:rsid w:val="00195DAE"/>
    <w:rsid w:val="00195E5A"/>
    <w:rsid w:val="00196143"/>
    <w:rsid w:val="001968E3"/>
    <w:rsid w:val="001A4D2E"/>
    <w:rsid w:val="001B5269"/>
    <w:rsid w:val="001B7737"/>
    <w:rsid w:val="001B7976"/>
    <w:rsid w:val="001C0786"/>
    <w:rsid w:val="001C4BCF"/>
    <w:rsid w:val="001C5622"/>
    <w:rsid w:val="001C583F"/>
    <w:rsid w:val="001C6E6B"/>
    <w:rsid w:val="001C76D0"/>
    <w:rsid w:val="001D0AD8"/>
    <w:rsid w:val="001D46EE"/>
    <w:rsid w:val="001D48BD"/>
    <w:rsid w:val="001D68AD"/>
    <w:rsid w:val="001D71A6"/>
    <w:rsid w:val="001E1DDE"/>
    <w:rsid w:val="001F0A0C"/>
    <w:rsid w:val="001F528B"/>
    <w:rsid w:val="001F5A8F"/>
    <w:rsid w:val="001F5D40"/>
    <w:rsid w:val="00202C90"/>
    <w:rsid w:val="00205561"/>
    <w:rsid w:val="002068E2"/>
    <w:rsid w:val="002101A2"/>
    <w:rsid w:val="0021138A"/>
    <w:rsid w:val="0021188C"/>
    <w:rsid w:val="00213D95"/>
    <w:rsid w:val="00214552"/>
    <w:rsid w:val="002147D1"/>
    <w:rsid w:val="002159AA"/>
    <w:rsid w:val="002175BB"/>
    <w:rsid w:val="00217A9B"/>
    <w:rsid w:val="002209FC"/>
    <w:rsid w:val="00222705"/>
    <w:rsid w:val="002234D2"/>
    <w:rsid w:val="00223898"/>
    <w:rsid w:val="00227B9E"/>
    <w:rsid w:val="00231345"/>
    <w:rsid w:val="00233302"/>
    <w:rsid w:val="00233AA2"/>
    <w:rsid w:val="00234A5E"/>
    <w:rsid w:val="00235C5B"/>
    <w:rsid w:val="00241D42"/>
    <w:rsid w:val="00242933"/>
    <w:rsid w:val="00244756"/>
    <w:rsid w:val="00244B54"/>
    <w:rsid w:val="00245258"/>
    <w:rsid w:val="002467FB"/>
    <w:rsid w:val="00250F79"/>
    <w:rsid w:val="0025194E"/>
    <w:rsid w:val="0025424A"/>
    <w:rsid w:val="00254DBA"/>
    <w:rsid w:val="002554F9"/>
    <w:rsid w:val="002555CC"/>
    <w:rsid w:val="00255E40"/>
    <w:rsid w:val="00255EB9"/>
    <w:rsid w:val="00256966"/>
    <w:rsid w:val="00257577"/>
    <w:rsid w:val="00260A34"/>
    <w:rsid w:val="00261599"/>
    <w:rsid w:val="002620CE"/>
    <w:rsid w:val="00262A0C"/>
    <w:rsid w:val="00263685"/>
    <w:rsid w:val="002647C1"/>
    <w:rsid w:val="002660A2"/>
    <w:rsid w:val="00267711"/>
    <w:rsid w:val="00270607"/>
    <w:rsid w:val="00271A51"/>
    <w:rsid w:val="00273104"/>
    <w:rsid w:val="0027330F"/>
    <w:rsid w:val="0027491A"/>
    <w:rsid w:val="00277DC3"/>
    <w:rsid w:val="0028083E"/>
    <w:rsid w:val="002817F0"/>
    <w:rsid w:val="002821A0"/>
    <w:rsid w:val="002822DE"/>
    <w:rsid w:val="002831A0"/>
    <w:rsid w:val="00283DB6"/>
    <w:rsid w:val="00283E73"/>
    <w:rsid w:val="00285593"/>
    <w:rsid w:val="002879B3"/>
    <w:rsid w:val="00290D75"/>
    <w:rsid w:val="00292922"/>
    <w:rsid w:val="00292B45"/>
    <w:rsid w:val="00293A0B"/>
    <w:rsid w:val="00293C7B"/>
    <w:rsid w:val="0029466F"/>
    <w:rsid w:val="00294A85"/>
    <w:rsid w:val="00294BF4"/>
    <w:rsid w:val="002962F2"/>
    <w:rsid w:val="00297625"/>
    <w:rsid w:val="002979EA"/>
    <w:rsid w:val="002A1208"/>
    <w:rsid w:val="002A2B44"/>
    <w:rsid w:val="002A3EBE"/>
    <w:rsid w:val="002A76A3"/>
    <w:rsid w:val="002B2A45"/>
    <w:rsid w:val="002B3428"/>
    <w:rsid w:val="002B3C6B"/>
    <w:rsid w:val="002B491E"/>
    <w:rsid w:val="002B6B7B"/>
    <w:rsid w:val="002C1412"/>
    <w:rsid w:val="002C189E"/>
    <w:rsid w:val="002C23D0"/>
    <w:rsid w:val="002C2564"/>
    <w:rsid w:val="002C295D"/>
    <w:rsid w:val="002C2BBA"/>
    <w:rsid w:val="002C2CAB"/>
    <w:rsid w:val="002C3C8F"/>
    <w:rsid w:val="002C66F5"/>
    <w:rsid w:val="002C7050"/>
    <w:rsid w:val="002D0588"/>
    <w:rsid w:val="002D1853"/>
    <w:rsid w:val="002D32B4"/>
    <w:rsid w:val="002D3DE2"/>
    <w:rsid w:val="002D5CDC"/>
    <w:rsid w:val="002D7F15"/>
    <w:rsid w:val="002E0E5C"/>
    <w:rsid w:val="002E15D9"/>
    <w:rsid w:val="002E1DAC"/>
    <w:rsid w:val="002E3444"/>
    <w:rsid w:val="002E6269"/>
    <w:rsid w:val="002E7611"/>
    <w:rsid w:val="002F00DC"/>
    <w:rsid w:val="002F021C"/>
    <w:rsid w:val="002F2228"/>
    <w:rsid w:val="002F28AB"/>
    <w:rsid w:val="002F2A7C"/>
    <w:rsid w:val="002F2AB2"/>
    <w:rsid w:val="002F3486"/>
    <w:rsid w:val="002F5541"/>
    <w:rsid w:val="002F7D26"/>
    <w:rsid w:val="003019C5"/>
    <w:rsid w:val="00301AF6"/>
    <w:rsid w:val="00301CBA"/>
    <w:rsid w:val="00303121"/>
    <w:rsid w:val="00303C49"/>
    <w:rsid w:val="003059B5"/>
    <w:rsid w:val="00305E8A"/>
    <w:rsid w:val="00306E5F"/>
    <w:rsid w:val="003115A7"/>
    <w:rsid w:val="003126E8"/>
    <w:rsid w:val="00312F32"/>
    <w:rsid w:val="003163D4"/>
    <w:rsid w:val="00317A55"/>
    <w:rsid w:val="00321C69"/>
    <w:rsid w:val="00322F67"/>
    <w:rsid w:val="003344E4"/>
    <w:rsid w:val="003350B5"/>
    <w:rsid w:val="00336A27"/>
    <w:rsid w:val="003401C9"/>
    <w:rsid w:val="0034053A"/>
    <w:rsid w:val="00341105"/>
    <w:rsid w:val="00342E6F"/>
    <w:rsid w:val="00344E1A"/>
    <w:rsid w:val="00345ED0"/>
    <w:rsid w:val="00346083"/>
    <w:rsid w:val="00351157"/>
    <w:rsid w:val="003527C2"/>
    <w:rsid w:val="00353B84"/>
    <w:rsid w:val="003541E2"/>
    <w:rsid w:val="003575E3"/>
    <w:rsid w:val="00360E55"/>
    <w:rsid w:val="00362A4F"/>
    <w:rsid w:val="003646FA"/>
    <w:rsid w:val="003647B9"/>
    <w:rsid w:val="0036789E"/>
    <w:rsid w:val="00367B01"/>
    <w:rsid w:val="00367DC2"/>
    <w:rsid w:val="003701F4"/>
    <w:rsid w:val="00370E1B"/>
    <w:rsid w:val="00372A93"/>
    <w:rsid w:val="00373905"/>
    <w:rsid w:val="0037429F"/>
    <w:rsid w:val="00374CC0"/>
    <w:rsid w:val="00375B2E"/>
    <w:rsid w:val="0037637F"/>
    <w:rsid w:val="00376BF7"/>
    <w:rsid w:val="00376C2D"/>
    <w:rsid w:val="00376FD5"/>
    <w:rsid w:val="00377E4D"/>
    <w:rsid w:val="00381A4B"/>
    <w:rsid w:val="00381B4C"/>
    <w:rsid w:val="00383D05"/>
    <w:rsid w:val="00383E05"/>
    <w:rsid w:val="00383E16"/>
    <w:rsid w:val="00383EF9"/>
    <w:rsid w:val="00385074"/>
    <w:rsid w:val="003852C4"/>
    <w:rsid w:val="00385525"/>
    <w:rsid w:val="00387435"/>
    <w:rsid w:val="00387686"/>
    <w:rsid w:val="003907C8"/>
    <w:rsid w:val="00393CDC"/>
    <w:rsid w:val="00393F49"/>
    <w:rsid w:val="003948AC"/>
    <w:rsid w:val="00394EED"/>
    <w:rsid w:val="003959D2"/>
    <w:rsid w:val="003969B9"/>
    <w:rsid w:val="003A0D75"/>
    <w:rsid w:val="003A18E9"/>
    <w:rsid w:val="003A2EC2"/>
    <w:rsid w:val="003A66D0"/>
    <w:rsid w:val="003A6E0E"/>
    <w:rsid w:val="003A6E2B"/>
    <w:rsid w:val="003B28A5"/>
    <w:rsid w:val="003B2C95"/>
    <w:rsid w:val="003B4105"/>
    <w:rsid w:val="003C270E"/>
    <w:rsid w:val="003C5FBC"/>
    <w:rsid w:val="003C6FBA"/>
    <w:rsid w:val="003D0133"/>
    <w:rsid w:val="003D3DBC"/>
    <w:rsid w:val="003D5C2E"/>
    <w:rsid w:val="003D5DE1"/>
    <w:rsid w:val="003E1F95"/>
    <w:rsid w:val="003E1FEA"/>
    <w:rsid w:val="003E3ABA"/>
    <w:rsid w:val="003E4D1E"/>
    <w:rsid w:val="003E6514"/>
    <w:rsid w:val="003E6F23"/>
    <w:rsid w:val="003E7475"/>
    <w:rsid w:val="003F04B5"/>
    <w:rsid w:val="003F1806"/>
    <w:rsid w:val="003F22A1"/>
    <w:rsid w:val="003F2D6C"/>
    <w:rsid w:val="003F3019"/>
    <w:rsid w:val="003F3301"/>
    <w:rsid w:val="003F5C03"/>
    <w:rsid w:val="00400C59"/>
    <w:rsid w:val="00400E75"/>
    <w:rsid w:val="00405E39"/>
    <w:rsid w:val="004102E8"/>
    <w:rsid w:val="00410788"/>
    <w:rsid w:val="00411737"/>
    <w:rsid w:val="00411CEC"/>
    <w:rsid w:val="00411FFC"/>
    <w:rsid w:val="00413374"/>
    <w:rsid w:val="00414247"/>
    <w:rsid w:val="00415B77"/>
    <w:rsid w:val="00417135"/>
    <w:rsid w:val="00421F60"/>
    <w:rsid w:val="00424F4A"/>
    <w:rsid w:val="00425B82"/>
    <w:rsid w:val="00425F7D"/>
    <w:rsid w:val="0042625D"/>
    <w:rsid w:val="00427274"/>
    <w:rsid w:val="004278E2"/>
    <w:rsid w:val="0043075A"/>
    <w:rsid w:val="00432707"/>
    <w:rsid w:val="0043536F"/>
    <w:rsid w:val="0043675B"/>
    <w:rsid w:val="00437ABE"/>
    <w:rsid w:val="00440121"/>
    <w:rsid w:val="00441A55"/>
    <w:rsid w:val="004422E3"/>
    <w:rsid w:val="0044239F"/>
    <w:rsid w:val="00442B1A"/>
    <w:rsid w:val="0044332F"/>
    <w:rsid w:val="00443B48"/>
    <w:rsid w:val="0044405B"/>
    <w:rsid w:val="00444F01"/>
    <w:rsid w:val="00445C94"/>
    <w:rsid w:val="00447003"/>
    <w:rsid w:val="00450276"/>
    <w:rsid w:val="00450B77"/>
    <w:rsid w:val="00450CA4"/>
    <w:rsid w:val="00452E5D"/>
    <w:rsid w:val="00457AF8"/>
    <w:rsid w:val="00461AA3"/>
    <w:rsid w:val="0046292A"/>
    <w:rsid w:val="00463A72"/>
    <w:rsid w:val="004652A1"/>
    <w:rsid w:val="004658EC"/>
    <w:rsid w:val="004705BC"/>
    <w:rsid w:val="00470C4D"/>
    <w:rsid w:val="00472ADD"/>
    <w:rsid w:val="00473026"/>
    <w:rsid w:val="0047427C"/>
    <w:rsid w:val="00475172"/>
    <w:rsid w:val="004752E2"/>
    <w:rsid w:val="00475871"/>
    <w:rsid w:val="00477985"/>
    <w:rsid w:val="00480119"/>
    <w:rsid w:val="00482139"/>
    <w:rsid w:val="00482611"/>
    <w:rsid w:val="00482DB8"/>
    <w:rsid w:val="004865B9"/>
    <w:rsid w:val="00486C84"/>
    <w:rsid w:val="0048790E"/>
    <w:rsid w:val="00487FFB"/>
    <w:rsid w:val="00491607"/>
    <w:rsid w:val="004919A7"/>
    <w:rsid w:val="0049207D"/>
    <w:rsid w:val="0049452E"/>
    <w:rsid w:val="00494A1D"/>
    <w:rsid w:val="004A0A1D"/>
    <w:rsid w:val="004A2C15"/>
    <w:rsid w:val="004A419B"/>
    <w:rsid w:val="004A4627"/>
    <w:rsid w:val="004B0BCB"/>
    <w:rsid w:val="004B2118"/>
    <w:rsid w:val="004B6FB1"/>
    <w:rsid w:val="004B7092"/>
    <w:rsid w:val="004C2BCD"/>
    <w:rsid w:val="004C2CEB"/>
    <w:rsid w:val="004C354D"/>
    <w:rsid w:val="004C3667"/>
    <w:rsid w:val="004C470B"/>
    <w:rsid w:val="004C7D28"/>
    <w:rsid w:val="004D125E"/>
    <w:rsid w:val="004D33BC"/>
    <w:rsid w:val="004D3B12"/>
    <w:rsid w:val="004D3B53"/>
    <w:rsid w:val="004D3BF8"/>
    <w:rsid w:val="004D68E9"/>
    <w:rsid w:val="004D798C"/>
    <w:rsid w:val="004E070F"/>
    <w:rsid w:val="004E09FC"/>
    <w:rsid w:val="004E1552"/>
    <w:rsid w:val="004E662A"/>
    <w:rsid w:val="004E7D2A"/>
    <w:rsid w:val="004F18C8"/>
    <w:rsid w:val="004F2108"/>
    <w:rsid w:val="004F2B4D"/>
    <w:rsid w:val="004F3969"/>
    <w:rsid w:val="004F3FBD"/>
    <w:rsid w:val="004F434A"/>
    <w:rsid w:val="004F4B65"/>
    <w:rsid w:val="004F53EC"/>
    <w:rsid w:val="004F586C"/>
    <w:rsid w:val="004F6877"/>
    <w:rsid w:val="004F78A7"/>
    <w:rsid w:val="004F7971"/>
    <w:rsid w:val="00500F95"/>
    <w:rsid w:val="00501899"/>
    <w:rsid w:val="005030E5"/>
    <w:rsid w:val="0050367C"/>
    <w:rsid w:val="005050E5"/>
    <w:rsid w:val="00505999"/>
    <w:rsid w:val="0050710C"/>
    <w:rsid w:val="00507FD0"/>
    <w:rsid w:val="0051054C"/>
    <w:rsid w:val="00511CD0"/>
    <w:rsid w:val="00513586"/>
    <w:rsid w:val="00513BA8"/>
    <w:rsid w:val="00514129"/>
    <w:rsid w:val="00514AA6"/>
    <w:rsid w:val="00515688"/>
    <w:rsid w:val="00516594"/>
    <w:rsid w:val="0051692C"/>
    <w:rsid w:val="005169A1"/>
    <w:rsid w:val="00517387"/>
    <w:rsid w:val="00517CA6"/>
    <w:rsid w:val="00522465"/>
    <w:rsid w:val="005228AC"/>
    <w:rsid w:val="005235A2"/>
    <w:rsid w:val="00523C66"/>
    <w:rsid w:val="00524BB8"/>
    <w:rsid w:val="00525A9F"/>
    <w:rsid w:val="00530109"/>
    <w:rsid w:val="005314B0"/>
    <w:rsid w:val="0053166B"/>
    <w:rsid w:val="00531EF7"/>
    <w:rsid w:val="00532139"/>
    <w:rsid w:val="005339A2"/>
    <w:rsid w:val="00533E6F"/>
    <w:rsid w:val="00533E73"/>
    <w:rsid w:val="00534E55"/>
    <w:rsid w:val="00536B1E"/>
    <w:rsid w:val="00542CD2"/>
    <w:rsid w:val="00543854"/>
    <w:rsid w:val="00545D53"/>
    <w:rsid w:val="00546600"/>
    <w:rsid w:val="00550155"/>
    <w:rsid w:val="005514D6"/>
    <w:rsid w:val="00561661"/>
    <w:rsid w:val="00561A6C"/>
    <w:rsid w:val="00562D9A"/>
    <w:rsid w:val="005664EE"/>
    <w:rsid w:val="00567598"/>
    <w:rsid w:val="0057105A"/>
    <w:rsid w:val="00572B25"/>
    <w:rsid w:val="00572E36"/>
    <w:rsid w:val="00575229"/>
    <w:rsid w:val="005752CD"/>
    <w:rsid w:val="00576824"/>
    <w:rsid w:val="00577EE4"/>
    <w:rsid w:val="0058271F"/>
    <w:rsid w:val="005854DE"/>
    <w:rsid w:val="00585DF9"/>
    <w:rsid w:val="00586248"/>
    <w:rsid w:val="00586DCA"/>
    <w:rsid w:val="005908D3"/>
    <w:rsid w:val="0059115D"/>
    <w:rsid w:val="005933E5"/>
    <w:rsid w:val="0059451D"/>
    <w:rsid w:val="00594DF4"/>
    <w:rsid w:val="0059683E"/>
    <w:rsid w:val="005971C9"/>
    <w:rsid w:val="005A0377"/>
    <w:rsid w:val="005A0FB9"/>
    <w:rsid w:val="005A1A9C"/>
    <w:rsid w:val="005A38FD"/>
    <w:rsid w:val="005A394F"/>
    <w:rsid w:val="005A43ED"/>
    <w:rsid w:val="005A6546"/>
    <w:rsid w:val="005A6951"/>
    <w:rsid w:val="005A7C4B"/>
    <w:rsid w:val="005B1C53"/>
    <w:rsid w:val="005B1F83"/>
    <w:rsid w:val="005B40E1"/>
    <w:rsid w:val="005B40EB"/>
    <w:rsid w:val="005C0290"/>
    <w:rsid w:val="005C10BB"/>
    <w:rsid w:val="005C1668"/>
    <w:rsid w:val="005C2989"/>
    <w:rsid w:val="005C3094"/>
    <w:rsid w:val="005C3F43"/>
    <w:rsid w:val="005C488E"/>
    <w:rsid w:val="005C66C8"/>
    <w:rsid w:val="005C6F53"/>
    <w:rsid w:val="005C72BC"/>
    <w:rsid w:val="005C772D"/>
    <w:rsid w:val="005C783B"/>
    <w:rsid w:val="005C7926"/>
    <w:rsid w:val="005D00D5"/>
    <w:rsid w:val="005D1155"/>
    <w:rsid w:val="005D1273"/>
    <w:rsid w:val="005D5297"/>
    <w:rsid w:val="005D6BD7"/>
    <w:rsid w:val="005E01CD"/>
    <w:rsid w:val="005E30C0"/>
    <w:rsid w:val="005E3243"/>
    <w:rsid w:val="005E5001"/>
    <w:rsid w:val="005E649A"/>
    <w:rsid w:val="005E7398"/>
    <w:rsid w:val="005F14D5"/>
    <w:rsid w:val="005F285A"/>
    <w:rsid w:val="005F2C57"/>
    <w:rsid w:val="005F2DC3"/>
    <w:rsid w:val="005F3B65"/>
    <w:rsid w:val="005F5312"/>
    <w:rsid w:val="005F6B9C"/>
    <w:rsid w:val="00602A3C"/>
    <w:rsid w:val="0060335D"/>
    <w:rsid w:val="00604915"/>
    <w:rsid w:val="00605011"/>
    <w:rsid w:val="006054BF"/>
    <w:rsid w:val="00606106"/>
    <w:rsid w:val="00614E08"/>
    <w:rsid w:val="00615AD5"/>
    <w:rsid w:val="0061780B"/>
    <w:rsid w:val="00617862"/>
    <w:rsid w:val="006207D2"/>
    <w:rsid w:val="006212E2"/>
    <w:rsid w:val="00622EAA"/>
    <w:rsid w:val="0062341D"/>
    <w:rsid w:val="00633B10"/>
    <w:rsid w:val="006349D7"/>
    <w:rsid w:val="00635952"/>
    <w:rsid w:val="0063607C"/>
    <w:rsid w:val="006366E4"/>
    <w:rsid w:val="00636886"/>
    <w:rsid w:val="00640B60"/>
    <w:rsid w:val="00643090"/>
    <w:rsid w:val="006431AA"/>
    <w:rsid w:val="006446D5"/>
    <w:rsid w:val="00645871"/>
    <w:rsid w:val="00650EA7"/>
    <w:rsid w:val="00653AA0"/>
    <w:rsid w:val="0065447C"/>
    <w:rsid w:val="006559F9"/>
    <w:rsid w:val="00655E2B"/>
    <w:rsid w:val="00657CAF"/>
    <w:rsid w:val="00660989"/>
    <w:rsid w:val="00667240"/>
    <w:rsid w:val="00670CA1"/>
    <w:rsid w:val="00673139"/>
    <w:rsid w:val="006733E4"/>
    <w:rsid w:val="006747FB"/>
    <w:rsid w:val="00675CD5"/>
    <w:rsid w:val="00676264"/>
    <w:rsid w:val="006769D9"/>
    <w:rsid w:val="006804E8"/>
    <w:rsid w:val="00682EED"/>
    <w:rsid w:val="00683BF3"/>
    <w:rsid w:val="00683C58"/>
    <w:rsid w:val="00685D20"/>
    <w:rsid w:val="00685E8E"/>
    <w:rsid w:val="006864E5"/>
    <w:rsid w:val="00686C98"/>
    <w:rsid w:val="00687629"/>
    <w:rsid w:val="00687E74"/>
    <w:rsid w:val="006901B4"/>
    <w:rsid w:val="00690731"/>
    <w:rsid w:val="00691218"/>
    <w:rsid w:val="00694F95"/>
    <w:rsid w:val="00695815"/>
    <w:rsid w:val="00695D37"/>
    <w:rsid w:val="00697536"/>
    <w:rsid w:val="00697A2E"/>
    <w:rsid w:val="006A09B8"/>
    <w:rsid w:val="006A2D1A"/>
    <w:rsid w:val="006A479D"/>
    <w:rsid w:val="006A5E97"/>
    <w:rsid w:val="006A6772"/>
    <w:rsid w:val="006B0322"/>
    <w:rsid w:val="006B0830"/>
    <w:rsid w:val="006B28E2"/>
    <w:rsid w:val="006B37E6"/>
    <w:rsid w:val="006B56CB"/>
    <w:rsid w:val="006B5F50"/>
    <w:rsid w:val="006B647C"/>
    <w:rsid w:val="006B71D2"/>
    <w:rsid w:val="006B72F2"/>
    <w:rsid w:val="006C27BF"/>
    <w:rsid w:val="006C3730"/>
    <w:rsid w:val="006C4772"/>
    <w:rsid w:val="006C77FA"/>
    <w:rsid w:val="006D00CD"/>
    <w:rsid w:val="006D147E"/>
    <w:rsid w:val="006D4B6D"/>
    <w:rsid w:val="006D558F"/>
    <w:rsid w:val="006E3BD6"/>
    <w:rsid w:val="006E3EFD"/>
    <w:rsid w:val="006E4BFD"/>
    <w:rsid w:val="006E5380"/>
    <w:rsid w:val="006E5403"/>
    <w:rsid w:val="006E5A50"/>
    <w:rsid w:val="006F053A"/>
    <w:rsid w:val="006F0A41"/>
    <w:rsid w:val="006F24A9"/>
    <w:rsid w:val="006F421C"/>
    <w:rsid w:val="006F4D98"/>
    <w:rsid w:val="006F5BB0"/>
    <w:rsid w:val="006F7330"/>
    <w:rsid w:val="006F7A3D"/>
    <w:rsid w:val="00700D23"/>
    <w:rsid w:val="00701EBF"/>
    <w:rsid w:val="007038FE"/>
    <w:rsid w:val="0070409A"/>
    <w:rsid w:val="007042AD"/>
    <w:rsid w:val="00704531"/>
    <w:rsid w:val="0071020E"/>
    <w:rsid w:val="0071062E"/>
    <w:rsid w:val="00711E95"/>
    <w:rsid w:val="00712968"/>
    <w:rsid w:val="0071302F"/>
    <w:rsid w:val="00721175"/>
    <w:rsid w:val="00722EA3"/>
    <w:rsid w:val="00726D88"/>
    <w:rsid w:val="00731078"/>
    <w:rsid w:val="007310CF"/>
    <w:rsid w:val="00732827"/>
    <w:rsid w:val="00732F06"/>
    <w:rsid w:val="00733191"/>
    <w:rsid w:val="0073439C"/>
    <w:rsid w:val="00735E50"/>
    <w:rsid w:val="00735EEE"/>
    <w:rsid w:val="00736896"/>
    <w:rsid w:val="007375EA"/>
    <w:rsid w:val="007445CD"/>
    <w:rsid w:val="0074462A"/>
    <w:rsid w:val="007502CB"/>
    <w:rsid w:val="00751E0F"/>
    <w:rsid w:val="00751E3F"/>
    <w:rsid w:val="00753174"/>
    <w:rsid w:val="007533D4"/>
    <w:rsid w:val="0075370E"/>
    <w:rsid w:val="007572C2"/>
    <w:rsid w:val="00757562"/>
    <w:rsid w:val="00760D19"/>
    <w:rsid w:val="00761B29"/>
    <w:rsid w:val="0076249F"/>
    <w:rsid w:val="007632F4"/>
    <w:rsid w:val="0076484B"/>
    <w:rsid w:val="00766761"/>
    <w:rsid w:val="00766A1A"/>
    <w:rsid w:val="00766DAB"/>
    <w:rsid w:val="00770562"/>
    <w:rsid w:val="007709B2"/>
    <w:rsid w:val="00770A6B"/>
    <w:rsid w:val="00774F0E"/>
    <w:rsid w:val="007776A8"/>
    <w:rsid w:val="00781A5B"/>
    <w:rsid w:val="00793363"/>
    <w:rsid w:val="00793B88"/>
    <w:rsid w:val="007940D0"/>
    <w:rsid w:val="007962BF"/>
    <w:rsid w:val="00796C28"/>
    <w:rsid w:val="007A0E18"/>
    <w:rsid w:val="007A1A12"/>
    <w:rsid w:val="007A1B9D"/>
    <w:rsid w:val="007A1C21"/>
    <w:rsid w:val="007A2C21"/>
    <w:rsid w:val="007A2EA1"/>
    <w:rsid w:val="007A4703"/>
    <w:rsid w:val="007A5401"/>
    <w:rsid w:val="007A7EEF"/>
    <w:rsid w:val="007B0251"/>
    <w:rsid w:val="007B175F"/>
    <w:rsid w:val="007B3146"/>
    <w:rsid w:val="007B61A7"/>
    <w:rsid w:val="007B6AB0"/>
    <w:rsid w:val="007B6F15"/>
    <w:rsid w:val="007C28E6"/>
    <w:rsid w:val="007C2B1C"/>
    <w:rsid w:val="007C3788"/>
    <w:rsid w:val="007C79BB"/>
    <w:rsid w:val="007D2B6F"/>
    <w:rsid w:val="007D2DF3"/>
    <w:rsid w:val="007D7CD0"/>
    <w:rsid w:val="007E13DA"/>
    <w:rsid w:val="007E1D42"/>
    <w:rsid w:val="007E2172"/>
    <w:rsid w:val="007E2EBB"/>
    <w:rsid w:val="007E31BF"/>
    <w:rsid w:val="007E5BA3"/>
    <w:rsid w:val="007F0291"/>
    <w:rsid w:val="007F04DF"/>
    <w:rsid w:val="007F0FD6"/>
    <w:rsid w:val="007F1663"/>
    <w:rsid w:val="007F24A4"/>
    <w:rsid w:val="007F24C1"/>
    <w:rsid w:val="007F25EB"/>
    <w:rsid w:val="007F2A90"/>
    <w:rsid w:val="007F403B"/>
    <w:rsid w:val="007F497C"/>
    <w:rsid w:val="007F53B1"/>
    <w:rsid w:val="00801FE6"/>
    <w:rsid w:val="00803485"/>
    <w:rsid w:val="00803E6A"/>
    <w:rsid w:val="008042F0"/>
    <w:rsid w:val="0080495D"/>
    <w:rsid w:val="00804E99"/>
    <w:rsid w:val="00804F1E"/>
    <w:rsid w:val="0080578E"/>
    <w:rsid w:val="008078BE"/>
    <w:rsid w:val="0081462F"/>
    <w:rsid w:val="008207B6"/>
    <w:rsid w:val="00821890"/>
    <w:rsid w:val="008221BC"/>
    <w:rsid w:val="008260F6"/>
    <w:rsid w:val="00830F91"/>
    <w:rsid w:val="0083147A"/>
    <w:rsid w:val="00832670"/>
    <w:rsid w:val="00835036"/>
    <w:rsid w:val="00836A06"/>
    <w:rsid w:val="00837F58"/>
    <w:rsid w:val="008401CE"/>
    <w:rsid w:val="008433A7"/>
    <w:rsid w:val="008438E5"/>
    <w:rsid w:val="0084479D"/>
    <w:rsid w:val="00844EFD"/>
    <w:rsid w:val="00845217"/>
    <w:rsid w:val="00847BE1"/>
    <w:rsid w:val="00847BFE"/>
    <w:rsid w:val="008502B1"/>
    <w:rsid w:val="00850930"/>
    <w:rsid w:val="0085389A"/>
    <w:rsid w:val="00856D8E"/>
    <w:rsid w:val="00861C83"/>
    <w:rsid w:val="0086212B"/>
    <w:rsid w:val="00863364"/>
    <w:rsid w:val="008633A2"/>
    <w:rsid w:val="0086447B"/>
    <w:rsid w:val="00864DF1"/>
    <w:rsid w:val="00865C94"/>
    <w:rsid w:val="00866273"/>
    <w:rsid w:val="0086714C"/>
    <w:rsid w:val="0087073A"/>
    <w:rsid w:val="00870DE1"/>
    <w:rsid w:val="00871E4E"/>
    <w:rsid w:val="00874358"/>
    <w:rsid w:val="00874819"/>
    <w:rsid w:val="00874DF5"/>
    <w:rsid w:val="00874E69"/>
    <w:rsid w:val="00874FB0"/>
    <w:rsid w:val="00877589"/>
    <w:rsid w:val="00881872"/>
    <w:rsid w:val="00881B53"/>
    <w:rsid w:val="00881B56"/>
    <w:rsid w:val="0088370D"/>
    <w:rsid w:val="00883AC0"/>
    <w:rsid w:val="00883CE0"/>
    <w:rsid w:val="00883EE4"/>
    <w:rsid w:val="0088475C"/>
    <w:rsid w:val="0088528B"/>
    <w:rsid w:val="00885BB8"/>
    <w:rsid w:val="008869FA"/>
    <w:rsid w:val="00887E73"/>
    <w:rsid w:val="00890645"/>
    <w:rsid w:val="00891613"/>
    <w:rsid w:val="00896F5D"/>
    <w:rsid w:val="008A32FD"/>
    <w:rsid w:val="008A5573"/>
    <w:rsid w:val="008A7922"/>
    <w:rsid w:val="008A7C87"/>
    <w:rsid w:val="008B145A"/>
    <w:rsid w:val="008B29B3"/>
    <w:rsid w:val="008B2E33"/>
    <w:rsid w:val="008B3288"/>
    <w:rsid w:val="008B5820"/>
    <w:rsid w:val="008B5E89"/>
    <w:rsid w:val="008B699D"/>
    <w:rsid w:val="008B6C31"/>
    <w:rsid w:val="008B6EDA"/>
    <w:rsid w:val="008B6EE4"/>
    <w:rsid w:val="008C08A6"/>
    <w:rsid w:val="008C3C44"/>
    <w:rsid w:val="008C470F"/>
    <w:rsid w:val="008C4AD5"/>
    <w:rsid w:val="008C4D29"/>
    <w:rsid w:val="008C708C"/>
    <w:rsid w:val="008D0A85"/>
    <w:rsid w:val="008D1518"/>
    <w:rsid w:val="008D2BA5"/>
    <w:rsid w:val="008D359D"/>
    <w:rsid w:val="008D3C02"/>
    <w:rsid w:val="008D5952"/>
    <w:rsid w:val="008E02CD"/>
    <w:rsid w:val="008E083B"/>
    <w:rsid w:val="008E2830"/>
    <w:rsid w:val="008E3922"/>
    <w:rsid w:val="008E5060"/>
    <w:rsid w:val="008E6688"/>
    <w:rsid w:val="008E7550"/>
    <w:rsid w:val="008F3404"/>
    <w:rsid w:val="008F3CA9"/>
    <w:rsid w:val="008F5DAE"/>
    <w:rsid w:val="008F7D75"/>
    <w:rsid w:val="00900AB1"/>
    <w:rsid w:val="0090261C"/>
    <w:rsid w:val="00902E1D"/>
    <w:rsid w:val="009041A6"/>
    <w:rsid w:val="0090428E"/>
    <w:rsid w:val="00904B77"/>
    <w:rsid w:val="009059A2"/>
    <w:rsid w:val="00905AEA"/>
    <w:rsid w:val="00910EA7"/>
    <w:rsid w:val="00912C85"/>
    <w:rsid w:val="0091329D"/>
    <w:rsid w:val="00913F8C"/>
    <w:rsid w:val="00915179"/>
    <w:rsid w:val="00915D4F"/>
    <w:rsid w:val="00920240"/>
    <w:rsid w:val="00921987"/>
    <w:rsid w:val="00921A16"/>
    <w:rsid w:val="0092248C"/>
    <w:rsid w:val="00922989"/>
    <w:rsid w:val="00924988"/>
    <w:rsid w:val="0092594E"/>
    <w:rsid w:val="0092636C"/>
    <w:rsid w:val="00927DC8"/>
    <w:rsid w:val="00930125"/>
    <w:rsid w:val="00932B41"/>
    <w:rsid w:val="00932D3C"/>
    <w:rsid w:val="00933749"/>
    <w:rsid w:val="0093500C"/>
    <w:rsid w:val="0094054B"/>
    <w:rsid w:val="0094629C"/>
    <w:rsid w:val="00947C38"/>
    <w:rsid w:val="0095239B"/>
    <w:rsid w:val="0095293F"/>
    <w:rsid w:val="009539A0"/>
    <w:rsid w:val="00955113"/>
    <w:rsid w:val="009578C5"/>
    <w:rsid w:val="0096017B"/>
    <w:rsid w:val="00963D83"/>
    <w:rsid w:val="00964670"/>
    <w:rsid w:val="00967765"/>
    <w:rsid w:val="0096777A"/>
    <w:rsid w:val="00970004"/>
    <w:rsid w:val="009705A3"/>
    <w:rsid w:val="00976251"/>
    <w:rsid w:val="0097649C"/>
    <w:rsid w:val="00980679"/>
    <w:rsid w:val="00981351"/>
    <w:rsid w:val="00981BEF"/>
    <w:rsid w:val="00982C3B"/>
    <w:rsid w:val="00984E4F"/>
    <w:rsid w:val="00986D68"/>
    <w:rsid w:val="00987CA1"/>
    <w:rsid w:val="0099192D"/>
    <w:rsid w:val="009930A9"/>
    <w:rsid w:val="009937E8"/>
    <w:rsid w:val="009A0FE1"/>
    <w:rsid w:val="009A1AF6"/>
    <w:rsid w:val="009A20A9"/>
    <w:rsid w:val="009A27B5"/>
    <w:rsid w:val="009A31A5"/>
    <w:rsid w:val="009A566E"/>
    <w:rsid w:val="009A6334"/>
    <w:rsid w:val="009B2255"/>
    <w:rsid w:val="009B2B48"/>
    <w:rsid w:val="009B5C5A"/>
    <w:rsid w:val="009B62AE"/>
    <w:rsid w:val="009B764E"/>
    <w:rsid w:val="009C0DA4"/>
    <w:rsid w:val="009C10F7"/>
    <w:rsid w:val="009C1AC5"/>
    <w:rsid w:val="009C1B0B"/>
    <w:rsid w:val="009C2C53"/>
    <w:rsid w:val="009C3C78"/>
    <w:rsid w:val="009C3D77"/>
    <w:rsid w:val="009C4065"/>
    <w:rsid w:val="009C4E23"/>
    <w:rsid w:val="009C5BE0"/>
    <w:rsid w:val="009D050A"/>
    <w:rsid w:val="009D1328"/>
    <w:rsid w:val="009D25B1"/>
    <w:rsid w:val="009D2DC8"/>
    <w:rsid w:val="009D31D0"/>
    <w:rsid w:val="009D31E5"/>
    <w:rsid w:val="009D35EE"/>
    <w:rsid w:val="009D3E77"/>
    <w:rsid w:val="009D4368"/>
    <w:rsid w:val="009D4402"/>
    <w:rsid w:val="009D7F63"/>
    <w:rsid w:val="009E0426"/>
    <w:rsid w:val="009E0BB2"/>
    <w:rsid w:val="009E1659"/>
    <w:rsid w:val="009E30FE"/>
    <w:rsid w:val="009E314F"/>
    <w:rsid w:val="009E3497"/>
    <w:rsid w:val="009E5951"/>
    <w:rsid w:val="009F01B4"/>
    <w:rsid w:val="009F02BF"/>
    <w:rsid w:val="009F14CB"/>
    <w:rsid w:val="009F168A"/>
    <w:rsid w:val="009F1E0E"/>
    <w:rsid w:val="009F2A56"/>
    <w:rsid w:val="009F3EFC"/>
    <w:rsid w:val="009F6924"/>
    <w:rsid w:val="00A000BA"/>
    <w:rsid w:val="00A0307E"/>
    <w:rsid w:val="00A059D1"/>
    <w:rsid w:val="00A07C8F"/>
    <w:rsid w:val="00A11807"/>
    <w:rsid w:val="00A12343"/>
    <w:rsid w:val="00A15C97"/>
    <w:rsid w:val="00A15E2A"/>
    <w:rsid w:val="00A21653"/>
    <w:rsid w:val="00A21BF4"/>
    <w:rsid w:val="00A226C4"/>
    <w:rsid w:val="00A2327A"/>
    <w:rsid w:val="00A2368E"/>
    <w:rsid w:val="00A2462C"/>
    <w:rsid w:val="00A250C3"/>
    <w:rsid w:val="00A25977"/>
    <w:rsid w:val="00A2640A"/>
    <w:rsid w:val="00A26FC7"/>
    <w:rsid w:val="00A274D7"/>
    <w:rsid w:val="00A3107B"/>
    <w:rsid w:val="00A318D4"/>
    <w:rsid w:val="00A31BE0"/>
    <w:rsid w:val="00A33C83"/>
    <w:rsid w:val="00A3400C"/>
    <w:rsid w:val="00A344BB"/>
    <w:rsid w:val="00A356E1"/>
    <w:rsid w:val="00A36440"/>
    <w:rsid w:val="00A3680E"/>
    <w:rsid w:val="00A472CC"/>
    <w:rsid w:val="00A47AB0"/>
    <w:rsid w:val="00A47E60"/>
    <w:rsid w:val="00A548B2"/>
    <w:rsid w:val="00A55374"/>
    <w:rsid w:val="00A559D7"/>
    <w:rsid w:val="00A6101C"/>
    <w:rsid w:val="00A65DB3"/>
    <w:rsid w:val="00A712CC"/>
    <w:rsid w:val="00A71F08"/>
    <w:rsid w:val="00A73F3E"/>
    <w:rsid w:val="00A75710"/>
    <w:rsid w:val="00A77860"/>
    <w:rsid w:val="00A803A0"/>
    <w:rsid w:val="00A838A6"/>
    <w:rsid w:val="00A85A8E"/>
    <w:rsid w:val="00A93496"/>
    <w:rsid w:val="00A94CCF"/>
    <w:rsid w:val="00A96AED"/>
    <w:rsid w:val="00A96E87"/>
    <w:rsid w:val="00A970C7"/>
    <w:rsid w:val="00AA160A"/>
    <w:rsid w:val="00AA5985"/>
    <w:rsid w:val="00AA7FCD"/>
    <w:rsid w:val="00AB3487"/>
    <w:rsid w:val="00AB4480"/>
    <w:rsid w:val="00AB4672"/>
    <w:rsid w:val="00AB46D9"/>
    <w:rsid w:val="00AB5BC8"/>
    <w:rsid w:val="00AB5BD9"/>
    <w:rsid w:val="00AB6057"/>
    <w:rsid w:val="00AB6787"/>
    <w:rsid w:val="00AB78F7"/>
    <w:rsid w:val="00AC0CDC"/>
    <w:rsid w:val="00AC13C8"/>
    <w:rsid w:val="00AC2E28"/>
    <w:rsid w:val="00AC37D2"/>
    <w:rsid w:val="00AC3DD1"/>
    <w:rsid w:val="00AC4901"/>
    <w:rsid w:val="00AC55DD"/>
    <w:rsid w:val="00AC6C6F"/>
    <w:rsid w:val="00AD0860"/>
    <w:rsid w:val="00AD0B81"/>
    <w:rsid w:val="00AD2E9C"/>
    <w:rsid w:val="00AD3683"/>
    <w:rsid w:val="00AD3A4C"/>
    <w:rsid w:val="00AD6FFA"/>
    <w:rsid w:val="00AD70AE"/>
    <w:rsid w:val="00AE383B"/>
    <w:rsid w:val="00AE5F02"/>
    <w:rsid w:val="00AE6B4E"/>
    <w:rsid w:val="00AE6C8E"/>
    <w:rsid w:val="00AF1625"/>
    <w:rsid w:val="00AF2532"/>
    <w:rsid w:val="00AF3C49"/>
    <w:rsid w:val="00AF690A"/>
    <w:rsid w:val="00AF6E7E"/>
    <w:rsid w:val="00AF7940"/>
    <w:rsid w:val="00B00852"/>
    <w:rsid w:val="00B01BA8"/>
    <w:rsid w:val="00B04082"/>
    <w:rsid w:val="00B0419C"/>
    <w:rsid w:val="00B06077"/>
    <w:rsid w:val="00B06EA1"/>
    <w:rsid w:val="00B077CE"/>
    <w:rsid w:val="00B11C3A"/>
    <w:rsid w:val="00B12F70"/>
    <w:rsid w:val="00B220B5"/>
    <w:rsid w:val="00B22538"/>
    <w:rsid w:val="00B22BD6"/>
    <w:rsid w:val="00B25C3F"/>
    <w:rsid w:val="00B25FDE"/>
    <w:rsid w:val="00B2650D"/>
    <w:rsid w:val="00B30DF7"/>
    <w:rsid w:val="00B30E3E"/>
    <w:rsid w:val="00B31E3F"/>
    <w:rsid w:val="00B322B2"/>
    <w:rsid w:val="00B32A6C"/>
    <w:rsid w:val="00B34300"/>
    <w:rsid w:val="00B34F74"/>
    <w:rsid w:val="00B355FF"/>
    <w:rsid w:val="00B36016"/>
    <w:rsid w:val="00B36208"/>
    <w:rsid w:val="00B37DC9"/>
    <w:rsid w:val="00B4005A"/>
    <w:rsid w:val="00B40108"/>
    <w:rsid w:val="00B4163A"/>
    <w:rsid w:val="00B41FCE"/>
    <w:rsid w:val="00B47FAE"/>
    <w:rsid w:val="00B50328"/>
    <w:rsid w:val="00B52F2D"/>
    <w:rsid w:val="00B53D1F"/>
    <w:rsid w:val="00B53F1E"/>
    <w:rsid w:val="00B540CA"/>
    <w:rsid w:val="00B54AA6"/>
    <w:rsid w:val="00B55B5D"/>
    <w:rsid w:val="00B5610E"/>
    <w:rsid w:val="00B611BD"/>
    <w:rsid w:val="00B61557"/>
    <w:rsid w:val="00B62524"/>
    <w:rsid w:val="00B62AC8"/>
    <w:rsid w:val="00B64824"/>
    <w:rsid w:val="00B655D6"/>
    <w:rsid w:val="00B674C5"/>
    <w:rsid w:val="00B718AD"/>
    <w:rsid w:val="00B720E5"/>
    <w:rsid w:val="00B72640"/>
    <w:rsid w:val="00B7581E"/>
    <w:rsid w:val="00B808B8"/>
    <w:rsid w:val="00B80DD9"/>
    <w:rsid w:val="00B82944"/>
    <w:rsid w:val="00B85AB0"/>
    <w:rsid w:val="00B8661B"/>
    <w:rsid w:val="00B901CB"/>
    <w:rsid w:val="00B938B5"/>
    <w:rsid w:val="00B9606C"/>
    <w:rsid w:val="00B96548"/>
    <w:rsid w:val="00BA162E"/>
    <w:rsid w:val="00BA17F7"/>
    <w:rsid w:val="00BA291D"/>
    <w:rsid w:val="00BA2C8A"/>
    <w:rsid w:val="00BA368A"/>
    <w:rsid w:val="00BA3AAA"/>
    <w:rsid w:val="00BA44F3"/>
    <w:rsid w:val="00BA4D39"/>
    <w:rsid w:val="00BA6B0D"/>
    <w:rsid w:val="00BA7D4E"/>
    <w:rsid w:val="00BA7DE2"/>
    <w:rsid w:val="00BB010E"/>
    <w:rsid w:val="00BB29AD"/>
    <w:rsid w:val="00BB39DC"/>
    <w:rsid w:val="00BB5D89"/>
    <w:rsid w:val="00BB5DA3"/>
    <w:rsid w:val="00BB69CD"/>
    <w:rsid w:val="00BB6FD7"/>
    <w:rsid w:val="00BC0B05"/>
    <w:rsid w:val="00BC2D9A"/>
    <w:rsid w:val="00BC4322"/>
    <w:rsid w:val="00BC5DFB"/>
    <w:rsid w:val="00BE3CAE"/>
    <w:rsid w:val="00BE3CE8"/>
    <w:rsid w:val="00BE536E"/>
    <w:rsid w:val="00BE6701"/>
    <w:rsid w:val="00BE6EF0"/>
    <w:rsid w:val="00BE7D2F"/>
    <w:rsid w:val="00BE7FAD"/>
    <w:rsid w:val="00BF0BBD"/>
    <w:rsid w:val="00BF0CD1"/>
    <w:rsid w:val="00BF0F97"/>
    <w:rsid w:val="00BF1A49"/>
    <w:rsid w:val="00BF1CA4"/>
    <w:rsid w:val="00BF1E6B"/>
    <w:rsid w:val="00BF2779"/>
    <w:rsid w:val="00BF310C"/>
    <w:rsid w:val="00BF33D6"/>
    <w:rsid w:val="00BF3537"/>
    <w:rsid w:val="00BF595F"/>
    <w:rsid w:val="00C019A7"/>
    <w:rsid w:val="00C01BFA"/>
    <w:rsid w:val="00C109F0"/>
    <w:rsid w:val="00C11378"/>
    <w:rsid w:val="00C119CC"/>
    <w:rsid w:val="00C162C2"/>
    <w:rsid w:val="00C169AB"/>
    <w:rsid w:val="00C22E54"/>
    <w:rsid w:val="00C233C7"/>
    <w:rsid w:val="00C25769"/>
    <w:rsid w:val="00C25781"/>
    <w:rsid w:val="00C25BF0"/>
    <w:rsid w:val="00C278B6"/>
    <w:rsid w:val="00C312F6"/>
    <w:rsid w:val="00C3204C"/>
    <w:rsid w:val="00C32439"/>
    <w:rsid w:val="00C34520"/>
    <w:rsid w:val="00C35586"/>
    <w:rsid w:val="00C40149"/>
    <w:rsid w:val="00C421D9"/>
    <w:rsid w:val="00C4221B"/>
    <w:rsid w:val="00C424ED"/>
    <w:rsid w:val="00C44266"/>
    <w:rsid w:val="00C46B46"/>
    <w:rsid w:val="00C47117"/>
    <w:rsid w:val="00C47A6D"/>
    <w:rsid w:val="00C50134"/>
    <w:rsid w:val="00C50299"/>
    <w:rsid w:val="00C50B9C"/>
    <w:rsid w:val="00C5121B"/>
    <w:rsid w:val="00C518EF"/>
    <w:rsid w:val="00C519E2"/>
    <w:rsid w:val="00C527B1"/>
    <w:rsid w:val="00C5284F"/>
    <w:rsid w:val="00C53617"/>
    <w:rsid w:val="00C55A52"/>
    <w:rsid w:val="00C62560"/>
    <w:rsid w:val="00C66B19"/>
    <w:rsid w:val="00C6701C"/>
    <w:rsid w:val="00C70161"/>
    <w:rsid w:val="00C71D86"/>
    <w:rsid w:val="00C73111"/>
    <w:rsid w:val="00C73CC6"/>
    <w:rsid w:val="00C743EB"/>
    <w:rsid w:val="00C745A6"/>
    <w:rsid w:val="00C74989"/>
    <w:rsid w:val="00C75C7B"/>
    <w:rsid w:val="00C82CD5"/>
    <w:rsid w:val="00C82EEE"/>
    <w:rsid w:val="00C83475"/>
    <w:rsid w:val="00C83B46"/>
    <w:rsid w:val="00C90053"/>
    <w:rsid w:val="00C912DE"/>
    <w:rsid w:val="00C9170F"/>
    <w:rsid w:val="00C93CC2"/>
    <w:rsid w:val="00CA0FF9"/>
    <w:rsid w:val="00CA246D"/>
    <w:rsid w:val="00CA31D2"/>
    <w:rsid w:val="00CA6996"/>
    <w:rsid w:val="00CA6AFA"/>
    <w:rsid w:val="00CA7B75"/>
    <w:rsid w:val="00CA7DC3"/>
    <w:rsid w:val="00CB02BB"/>
    <w:rsid w:val="00CB22D6"/>
    <w:rsid w:val="00CB24AC"/>
    <w:rsid w:val="00CB27CC"/>
    <w:rsid w:val="00CB32FB"/>
    <w:rsid w:val="00CB3528"/>
    <w:rsid w:val="00CB3F8F"/>
    <w:rsid w:val="00CB41FE"/>
    <w:rsid w:val="00CB7283"/>
    <w:rsid w:val="00CC1EE9"/>
    <w:rsid w:val="00CC2187"/>
    <w:rsid w:val="00CC2930"/>
    <w:rsid w:val="00CC54F3"/>
    <w:rsid w:val="00CC64E0"/>
    <w:rsid w:val="00CC7A76"/>
    <w:rsid w:val="00CD0FB5"/>
    <w:rsid w:val="00CD2B99"/>
    <w:rsid w:val="00CD3079"/>
    <w:rsid w:val="00CD3085"/>
    <w:rsid w:val="00CD3F02"/>
    <w:rsid w:val="00CD6160"/>
    <w:rsid w:val="00CD7ADB"/>
    <w:rsid w:val="00CE7CBA"/>
    <w:rsid w:val="00CF74EF"/>
    <w:rsid w:val="00D00226"/>
    <w:rsid w:val="00D10B2B"/>
    <w:rsid w:val="00D11EA1"/>
    <w:rsid w:val="00D123D4"/>
    <w:rsid w:val="00D12625"/>
    <w:rsid w:val="00D14D31"/>
    <w:rsid w:val="00D155FA"/>
    <w:rsid w:val="00D16B8F"/>
    <w:rsid w:val="00D20717"/>
    <w:rsid w:val="00D2214F"/>
    <w:rsid w:val="00D228F8"/>
    <w:rsid w:val="00D233E9"/>
    <w:rsid w:val="00D24002"/>
    <w:rsid w:val="00D25B7B"/>
    <w:rsid w:val="00D30A4A"/>
    <w:rsid w:val="00D34F39"/>
    <w:rsid w:val="00D3785B"/>
    <w:rsid w:val="00D37BEB"/>
    <w:rsid w:val="00D40D97"/>
    <w:rsid w:val="00D41090"/>
    <w:rsid w:val="00D41563"/>
    <w:rsid w:val="00D42590"/>
    <w:rsid w:val="00D43B7E"/>
    <w:rsid w:val="00D45983"/>
    <w:rsid w:val="00D46F57"/>
    <w:rsid w:val="00D47AAA"/>
    <w:rsid w:val="00D51476"/>
    <w:rsid w:val="00D5295B"/>
    <w:rsid w:val="00D52CCA"/>
    <w:rsid w:val="00D53F93"/>
    <w:rsid w:val="00D54542"/>
    <w:rsid w:val="00D56511"/>
    <w:rsid w:val="00D618C3"/>
    <w:rsid w:val="00D63E4A"/>
    <w:rsid w:val="00D65404"/>
    <w:rsid w:val="00D66560"/>
    <w:rsid w:val="00D668B4"/>
    <w:rsid w:val="00D6717F"/>
    <w:rsid w:val="00D706B0"/>
    <w:rsid w:val="00D70A58"/>
    <w:rsid w:val="00D7154F"/>
    <w:rsid w:val="00D733E6"/>
    <w:rsid w:val="00D74138"/>
    <w:rsid w:val="00D7718F"/>
    <w:rsid w:val="00D81318"/>
    <w:rsid w:val="00D82139"/>
    <w:rsid w:val="00D82C87"/>
    <w:rsid w:val="00D82D49"/>
    <w:rsid w:val="00D83373"/>
    <w:rsid w:val="00D83DDD"/>
    <w:rsid w:val="00D91FB7"/>
    <w:rsid w:val="00D941A7"/>
    <w:rsid w:val="00D9524D"/>
    <w:rsid w:val="00D961DB"/>
    <w:rsid w:val="00DA16DC"/>
    <w:rsid w:val="00DA36A7"/>
    <w:rsid w:val="00DA3884"/>
    <w:rsid w:val="00DA391B"/>
    <w:rsid w:val="00DA4AA1"/>
    <w:rsid w:val="00DA54F2"/>
    <w:rsid w:val="00DA7857"/>
    <w:rsid w:val="00DB34C7"/>
    <w:rsid w:val="00DB4D8B"/>
    <w:rsid w:val="00DB54C1"/>
    <w:rsid w:val="00DC00CE"/>
    <w:rsid w:val="00DC014C"/>
    <w:rsid w:val="00DC1A66"/>
    <w:rsid w:val="00DC39E5"/>
    <w:rsid w:val="00DC6855"/>
    <w:rsid w:val="00DC6950"/>
    <w:rsid w:val="00DD3CB5"/>
    <w:rsid w:val="00DD48D0"/>
    <w:rsid w:val="00DD4A91"/>
    <w:rsid w:val="00DD6259"/>
    <w:rsid w:val="00DD6264"/>
    <w:rsid w:val="00DD649D"/>
    <w:rsid w:val="00DD6626"/>
    <w:rsid w:val="00DD6A46"/>
    <w:rsid w:val="00DE0E3A"/>
    <w:rsid w:val="00DE2959"/>
    <w:rsid w:val="00DE461C"/>
    <w:rsid w:val="00DE4B1A"/>
    <w:rsid w:val="00DE6FBE"/>
    <w:rsid w:val="00DE785F"/>
    <w:rsid w:val="00DE7C5D"/>
    <w:rsid w:val="00DF0495"/>
    <w:rsid w:val="00DF195C"/>
    <w:rsid w:val="00DF3154"/>
    <w:rsid w:val="00DF36D6"/>
    <w:rsid w:val="00DF3874"/>
    <w:rsid w:val="00DF4AF3"/>
    <w:rsid w:val="00DF4FD2"/>
    <w:rsid w:val="00DF570C"/>
    <w:rsid w:val="00DF57DF"/>
    <w:rsid w:val="00DF58BB"/>
    <w:rsid w:val="00DF5AE1"/>
    <w:rsid w:val="00DF6347"/>
    <w:rsid w:val="00DF792E"/>
    <w:rsid w:val="00E00A52"/>
    <w:rsid w:val="00E00E3E"/>
    <w:rsid w:val="00E01B76"/>
    <w:rsid w:val="00E01EAE"/>
    <w:rsid w:val="00E0266B"/>
    <w:rsid w:val="00E0447F"/>
    <w:rsid w:val="00E046D9"/>
    <w:rsid w:val="00E05E73"/>
    <w:rsid w:val="00E12FB7"/>
    <w:rsid w:val="00E15899"/>
    <w:rsid w:val="00E208EF"/>
    <w:rsid w:val="00E20A6B"/>
    <w:rsid w:val="00E210C7"/>
    <w:rsid w:val="00E211C5"/>
    <w:rsid w:val="00E2212C"/>
    <w:rsid w:val="00E2468F"/>
    <w:rsid w:val="00E24DEA"/>
    <w:rsid w:val="00E25FB2"/>
    <w:rsid w:val="00E2609B"/>
    <w:rsid w:val="00E26A98"/>
    <w:rsid w:val="00E26E09"/>
    <w:rsid w:val="00E322BB"/>
    <w:rsid w:val="00E33F96"/>
    <w:rsid w:val="00E35CA0"/>
    <w:rsid w:val="00E3634C"/>
    <w:rsid w:val="00E37250"/>
    <w:rsid w:val="00E376E7"/>
    <w:rsid w:val="00E37B6D"/>
    <w:rsid w:val="00E40BCC"/>
    <w:rsid w:val="00E422C0"/>
    <w:rsid w:val="00E423B3"/>
    <w:rsid w:val="00E4588B"/>
    <w:rsid w:val="00E46329"/>
    <w:rsid w:val="00E46ABA"/>
    <w:rsid w:val="00E50824"/>
    <w:rsid w:val="00E50F94"/>
    <w:rsid w:val="00E512A2"/>
    <w:rsid w:val="00E52544"/>
    <w:rsid w:val="00E53101"/>
    <w:rsid w:val="00E56FEF"/>
    <w:rsid w:val="00E63C96"/>
    <w:rsid w:val="00E64D7D"/>
    <w:rsid w:val="00E64EE8"/>
    <w:rsid w:val="00E65753"/>
    <w:rsid w:val="00E6683A"/>
    <w:rsid w:val="00E66DED"/>
    <w:rsid w:val="00E72FD8"/>
    <w:rsid w:val="00E75CA7"/>
    <w:rsid w:val="00E774DF"/>
    <w:rsid w:val="00E77D36"/>
    <w:rsid w:val="00E77F64"/>
    <w:rsid w:val="00E808DA"/>
    <w:rsid w:val="00E83145"/>
    <w:rsid w:val="00E84445"/>
    <w:rsid w:val="00E850D0"/>
    <w:rsid w:val="00E85C72"/>
    <w:rsid w:val="00E85DA2"/>
    <w:rsid w:val="00E8688F"/>
    <w:rsid w:val="00E93B34"/>
    <w:rsid w:val="00E93D6F"/>
    <w:rsid w:val="00E94E91"/>
    <w:rsid w:val="00E952FE"/>
    <w:rsid w:val="00E95A6F"/>
    <w:rsid w:val="00E96B5B"/>
    <w:rsid w:val="00E96BB1"/>
    <w:rsid w:val="00E97393"/>
    <w:rsid w:val="00E9755E"/>
    <w:rsid w:val="00EA1A0B"/>
    <w:rsid w:val="00EA2177"/>
    <w:rsid w:val="00EA2BF6"/>
    <w:rsid w:val="00EA6BAE"/>
    <w:rsid w:val="00EB072A"/>
    <w:rsid w:val="00EB0B5A"/>
    <w:rsid w:val="00EB371B"/>
    <w:rsid w:val="00EB57D2"/>
    <w:rsid w:val="00EB5F0F"/>
    <w:rsid w:val="00EB7CEB"/>
    <w:rsid w:val="00EC0BE2"/>
    <w:rsid w:val="00EC12B4"/>
    <w:rsid w:val="00EC2E6B"/>
    <w:rsid w:val="00EC6FF2"/>
    <w:rsid w:val="00ED00A6"/>
    <w:rsid w:val="00ED065E"/>
    <w:rsid w:val="00ED52C8"/>
    <w:rsid w:val="00ED6426"/>
    <w:rsid w:val="00EE057B"/>
    <w:rsid w:val="00EE087C"/>
    <w:rsid w:val="00EE5087"/>
    <w:rsid w:val="00EE6229"/>
    <w:rsid w:val="00EE6761"/>
    <w:rsid w:val="00EE741A"/>
    <w:rsid w:val="00EF0BDC"/>
    <w:rsid w:val="00EF1939"/>
    <w:rsid w:val="00EF4A36"/>
    <w:rsid w:val="00EF614C"/>
    <w:rsid w:val="00F006D5"/>
    <w:rsid w:val="00F00FDA"/>
    <w:rsid w:val="00F04A2B"/>
    <w:rsid w:val="00F06160"/>
    <w:rsid w:val="00F06DE1"/>
    <w:rsid w:val="00F07773"/>
    <w:rsid w:val="00F12120"/>
    <w:rsid w:val="00F12965"/>
    <w:rsid w:val="00F15EA1"/>
    <w:rsid w:val="00F16139"/>
    <w:rsid w:val="00F2097F"/>
    <w:rsid w:val="00F21605"/>
    <w:rsid w:val="00F220CD"/>
    <w:rsid w:val="00F2707F"/>
    <w:rsid w:val="00F27842"/>
    <w:rsid w:val="00F30AC3"/>
    <w:rsid w:val="00F3142E"/>
    <w:rsid w:val="00F320C8"/>
    <w:rsid w:val="00F32A31"/>
    <w:rsid w:val="00F33130"/>
    <w:rsid w:val="00F370BA"/>
    <w:rsid w:val="00F4084F"/>
    <w:rsid w:val="00F418F1"/>
    <w:rsid w:val="00F42CD8"/>
    <w:rsid w:val="00F43BCE"/>
    <w:rsid w:val="00F44747"/>
    <w:rsid w:val="00F45718"/>
    <w:rsid w:val="00F45808"/>
    <w:rsid w:val="00F46680"/>
    <w:rsid w:val="00F474E8"/>
    <w:rsid w:val="00F475B8"/>
    <w:rsid w:val="00F50A0F"/>
    <w:rsid w:val="00F50AF7"/>
    <w:rsid w:val="00F50F97"/>
    <w:rsid w:val="00F525CD"/>
    <w:rsid w:val="00F53AD1"/>
    <w:rsid w:val="00F56C60"/>
    <w:rsid w:val="00F57851"/>
    <w:rsid w:val="00F65DE4"/>
    <w:rsid w:val="00F661EE"/>
    <w:rsid w:val="00F667C1"/>
    <w:rsid w:val="00F67B35"/>
    <w:rsid w:val="00F73484"/>
    <w:rsid w:val="00F75678"/>
    <w:rsid w:val="00F7614E"/>
    <w:rsid w:val="00F76737"/>
    <w:rsid w:val="00F80379"/>
    <w:rsid w:val="00F807DD"/>
    <w:rsid w:val="00F82F2B"/>
    <w:rsid w:val="00F83D0F"/>
    <w:rsid w:val="00F8632E"/>
    <w:rsid w:val="00F86487"/>
    <w:rsid w:val="00F9071C"/>
    <w:rsid w:val="00F909D0"/>
    <w:rsid w:val="00F90E89"/>
    <w:rsid w:val="00F917CF"/>
    <w:rsid w:val="00F928F1"/>
    <w:rsid w:val="00F93F8A"/>
    <w:rsid w:val="00F95204"/>
    <w:rsid w:val="00F960A2"/>
    <w:rsid w:val="00F964BC"/>
    <w:rsid w:val="00F96F0D"/>
    <w:rsid w:val="00F975C8"/>
    <w:rsid w:val="00FA11EE"/>
    <w:rsid w:val="00FA4540"/>
    <w:rsid w:val="00FA5449"/>
    <w:rsid w:val="00FA559E"/>
    <w:rsid w:val="00FA72DC"/>
    <w:rsid w:val="00FB0866"/>
    <w:rsid w:val="00FB10B6"/>
    <w:rsid w:val="00FB13B0"/>
    <w:rsid w:val="00FB1433"/>
    <w:rsid w:val="00FB1CB0"/>
    <w:rsid w:val="00FB3E6F"/>
    <w:rsid w:val="00FB512C"/>
    <w:rsid w:val="00FB604C"/>
    <w:rsid w:val="00FB6103"/>
    <w:rsid w:val="00FB6473"/>
    <w:rsid w:val="00FB7DF7"/>
    <w:rsid w:val="00FB7FFE"/>
    <w:rsid w:val="00FC030B"/>
    <w:rsid w:val="00FC45F8"/>
    <w:rsid w:val="00FC5661"/>
    <w:rsid w:val="00FC759C"/>
    <w:rsid w:val="00FD1419"/>
    <w:rsid w:val="00FD5419"/>
    <w:rsid w:val="00FE0141"/>
    <w:rsid w:val="00FE12F9"/>
    <w:rsid w:val="00FE1B26"/>
    <w:rsid w:val="00FE4DD9"/>
    <w:rsid w:val="00FE63CD"/>
    <w:rsid w:val="00FE6AD6"/>
    <w:rsid w:val="00FE790F"/>
    <w:rsid w:val="00FE79D9"/>
    <w:rsid w:val="00FF016F"/>
    <w:rsid w:val="00FF07DE"/>
    <w:rsid w:val="00FF0DDD"/>
    <w:rsid w:val="00FF27CE"/>
    <w:rsid w:val="00FF2CBB"/>
    <w:rsid w:val="00FF3A49"/>
    <w:rsid w:val="00FF746B"/>
    <w:rsid w:val="00FF76B9"/>
    <w:rsid w:val="134E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36DCF"/>
  <w15:chartTrackingRefBased/>
  <w15:docId w15:val="{EBBC685D-0ACE-45E0-A151-742CAF2D3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9D7"/>
    <w:rPr>
      <w:sz w:val="22"/>
    </w:rPr>
  </w:style>
  <w:style w:type="paragraph" w:styleId="Heading1">
    <w:name w:val="heading 1"/>
    <w:aliases w:val="Evidinno 1"/>
    <w:basedOn w:val="Normal"/>
    <w:next w:val="Normal"/>
    <w:link w:val="Heading1Char"/>
    <w:uiPriority w:val="9"/>
    <w:qFormat/>
    <w:rsid w:val="00165019"/>
    <w:pPr>
      <w:pBdr>
        <w:top w:val="single" w:sz="24" w:space="0" w:color="1F97E1" w:themeColor="accent1"/>
        <w:left w:val="single" w:sz="24" w:space="0" w:color="1F97E1" w:themeColor="accent1"/>
        <w:bottom w:val="single" w:sz="24" w:space="0" w:color="1F97E1" w:themeColor="accent1"/>
        <w:right w:val="single" w:sz="24" w:space="0" w:color="1F97E1" w:themeColor="accent1"/>
      </w:pBdr>
      <w:shd w:val="clear" w:color="auto" w:fill="1F97E1" w:themeFill="accent1"/>
      <w:spacing w:after="0"/>
      <w:outlineLvl w:val="0"/>
    </w:pPr>
    <w:rPr>
      <w:b/>
      <w:color w:val="FFFFFF" w:themeColor="background1"/>
      <w:spacing w:val="15"/>
      <w:sz w:val="28"/>
      <w:szCs w:val="22"/>
    </w:rPr>
  </w:style>
  <w:style w:type="paragraph" w:styleId="Heading2">
    <w:name w:val="heading 2"/>
    <w:aliases w:val="Evidinno 2"/>
    <w:basedOn w:val="Normal"/>
    <w:next w:val="Normal"/>
    <w:link w:val="Heading2Char"/>
    <w:uiPriority w:val="9"/>
    <w:unhideWhenUsed/>
    <w:qFormat/>
    <w:rsid w:val="00165019"/>
    <w:pPr>
      <w:pBdr>
        <w:top w:val="single" w:sz="24" w:space="0" w:color="D2EAF9" w:themeColor="accent1" w:themeTint="33"/>
        <w:left w:val="single" w:sz="24" w:space="0" w:color="D2EAF9" w:themeColor="accent1" w:themeTint="33"/>
        <w:bottom w:val="single" w:sz="24" w:space="0" w:color="D2EAF9" w:themeColor="accent1" w:themeTint="33"/>
        <w:right w:val="single" w:sz="24" w:space="0" w:color="D2EAF9" w:themeColor="accent1" w:themeTint="33"/>
      </w:pBdr>
      <w:shd w:val="clear" w:color="auto" w:fill="D2EAF9" w:themeFill="accent1" w:themeFillTint="33"/>
      <w:spacing w:after="0"/>
      <w:outlineLvl w:val="1"/>
    </w:pPr>
    <w:rPr>
      <w:color w:val="1F97E1" w:themeColor="accent1"/>
      <w:spacing w:val="15"/>
      <w:sz w:val="24"/>
    </w:rPr>
  </w:style>
  <w:style w:type="paragraph" w:styleId="Heading3">
    <w:name w:val="heading 3"/>
    <w:aliases w:val="Evidinno 3"/>
    <w:basedOn w:val="Normal"/>
    <w:next w:val="Normal"/>
    <w:link w:val="Heading3Char"/>
    <w:uiPriority w:val="9"/>
    <w:unhideWhenUsed/>
    <w:qFormat/>
    <w:rsid w:val="006B37E6"/>
    <w:pPr>
      <w:spacing w:before="300" w:after="0"/>
      <w:outlineLvl w:val="2"/>
    </w:pPr>
    <w:rPr>
      <w:b/>
      <w:color w:val="0F4A70" w:themeColor="accent1" w:themeShade="7F"/>
      <w:spacing w:val="15"/>
      <w:u w:val="single"/>
    </w:rPr>
  </w:style>
  <w:style w:type="paragraph" w:styleId="Heading4">
    <w:name w:val="heading 4"/>
    <w:aliases w:val="Evidinno 4"/>
    <w:basedOn w:val="Normal"/>
    <w:next w:val="Normal"/>
    <w:link w:val="Heading4Char"/>
    <w:uiPriority w:val="9"/>
    <w:unhideWhenUsed/>
    <w:qFormat/>
    <w:rsid w:val="00A559D7"/>
    <w:pPr>
      <w:spacing w:before="200" w:after="0"/>
      <w:outlineLvl w:val="3"/>
    </w:pPr>
    <w:rPr>
      <w:i/>
      <w:color w:val="1670A8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31D2"/>
    <w:pPr>
      <w:pBdr>
        <w:bottom w:val="single" w:sz="6" w:space="1" w:color="1F97E1" w:themeColor="accent1"/>
      </w:pBdr>
      <w:spacing w:before="200" w:after="0"/>
      <w:outlineLvl w:val="4"/>
    </w:pPr>
    <w:rPr>
      <w:caps/>
      <w:color w:val="1670A8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A31D2"/>
    <w:pPr>
      <w:pBdr>
        <w:bottom w:val="dotted" w:sz="6" w:space="1" w:color="1F97E1" w:themeColor="accent1"/>
      </w:pBdr>
      <w:spacing w:before="200" w:after="0"/>
      <w:outlineLvl w:val="5"/>
    </w:pPr>
    <w:rPr>
      <w:caps/>
      <w:color w:val="1670A8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A31D2"/>
    <w:pPr>
      <w:spacing w:before="200" w:after="0"/>
      <w:outlineLvl w:val="6"/>
    </w:pPr>
    <w:rPr>
      <w:caps/>
      <w:color w:val="1670A8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1D2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1D2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Evidinno 1 Char"/>
    <w:basedOn w:val="DefaultParagraphFont"/>
    <w:link w:val="Heading1"/>
    <w:uiPriority w:val="9"/>
    <w:rsid w:val="00165019"/>
    <w:rPr>
      <w:b/>
      <w:color w:val="FFFFFF" w:themeColor="background1"/>
      <w:spacing w:val="15"/>
      <w:sz w:val="28"/>
      <w:szCs w:val="22"/>
      <w:shd w:val="clear" w:color="auto" w:fill="1F97E1" w:themeFill="accent1"/>
    </w:rPr>
  </w:style>
  <w:style w:type="character" w:customStyle="1" w:styleId="Heading2Char">
    <w:name w:val="Heading 2 Char"/>
    <w:aliases w:val="Evidinno 2 Char"/>
    <w:basedOn w:val="DefaultParagraphFont"/>
    <w:link w:val="Heading2"/>
    <w:uiPriority w:val="9"/>
    <w:rsid w:val="00165019"/>
    <w:rPr>
      <w:color w:val="1F97E1" w:themeColor="accent1"/>
      <w:spacing w:val="15"/>
      <w:sz w:val="24"/>
      <w:shd w:val="clear" w:color="auto" w:fill="D2EAF9" w:themeFill="accent1" w:themeFillTint="33"/>
    </w:rPr>
  </w:style>
  <w:style w:type="character" w:customStyle="1" w:styleId="Heading3Char">
    <w:name w:val="Heading 3 Char"/>
    <w:aliases w:val="Evidinno 3 Char"/>
    <w:basedOn w:val="DefaultParagraphFont"/>
    <w:link w:val="Heading3"/>
    <w:uiPriority w:val="9"/>
    <w:rsid w:val="006B37E6"/>
    <w:rPr>
      <w:b/>
      <w:color w:val="0F4A70" w:themeColor="accent1" w:themeShade="7F"/>
      <w:spacing w:val="15"/>
      <w:sz w:val="22"/>
      <w:u w:val="single"/>
    </w:rPr>
  </w:style>
  <w:style w:type="character" w:customStyle="1" w:styleId="Heading4Char">
    <w:name w:val="Heading 4 Char"/>
    <w:aliases w:val="Evidinno 4 Char"/>
    <w:basedOn w:val="DefaultParagraphFont"/>
    <w:link w:val="Heading4"/>
    <w:uiPriority w:val="9"/>
    <w:rsid w:val="00A559D7"/>
    <w:rPr>
      <w:i/>
      <w:color w:val="1670A8" w:themeColor="accent1" w:themeShade="BF"/>
      <w:spacing w:val="1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A31D2"/>
    <w:rPr>
      <w:caps/>
      <w:color w:val="1670A8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CA31D2"/>
    <w:rPr>
      <w:caps/>
      <w:color w:val="1670A8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CA31D2"/>
    <w:rPr>
      <w:caps/>
      <w:color w:val="1670A8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1D2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1D2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A31D2"/>
    <w:rPr>
      <w:b/>
      <w:bCs/>
      <w:color w:val="1670A8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A31D2"/>
    <w:pPr>
      <w:spacing w:before="0" w:after="0"/>
    </w:pPr>
    <w:rPr>
      <w:rFonts w:asciiTheme="majorHAnsi" w:eastAsiaTheme="majorEastAsia" w:hAnsiTheme="majorHAnsi" w:cstheme="majorBidi"/>
      <w:caps/>
      <w:color w:val="1F97E1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31D2"/>
    <w:rPr>
      <w:rFonts w:asciiTheme="majorHAnsi" w:eastAsiaTheme="majorEastAsia" w:hAnsiTheme="majorHAnsi" w:cstheme="majorBidi"/>
      <w:caps/>
      <w:color w:val="1F97E1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6D5"/>
    <w:pPr>
      <w:spacing w:before="0" w:after="500" w:line="240" w:lineRule="auto"/>
    </w:pPr>
    <w:rPr>
      <w:rFonts w:asciiTheme="majorHAnsi" w:hAnsiTheme="majorHAnsi"/>
      <w:i/>
      <w:caps/>
      <w:spacing w:val="10"/>
      <w:sz w:val="40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F006D5"/>
    <w:rPr>
      <w:rFonts w:asciiTheme="majorHAnsi" w:hAnsiTheme="majorHAnsi"/>
      <w:i/>
      <w:caps/>
      <w:spacing w:val="10"/>
      <w:sz w:val="40"/>
      <w:szCs w:val="21"/>
    </w:rPr>
  </w:style>
  <w:style w:type="character" w:styleId="Strong">
    <w:name w:val="Strong"/>
    <w:uiPriority w:val="22"/>
    <w:qFormat/>
    <w:rsid w:val="00CA31D2"/>
    <w:rPr>
      <w:b/>
      <w:bCs/>
    </w:rPr>
  </w:style>
  <w:style w:type="character" w:styleId="Emphasis">
    <w:name w:val="Emphasis"/>
    <w:uiPriority w:val="20"/>
    <w:qFormat/>
    <w:rsid w:val="00CA31D2"/>
    <w:rPr>
      <w:caps/>
      <w:color w:val="0F4A70" w:themeColor="accent1" w:themeShade="7F"/>
      <w:spacing w:val="5"/>
    </w:rPr>
  </w:style>
  <w:style w:type="paragraph" w:styleId="NoSpacing">
    <w:name w:val="No Spacing"/>
    <w:aliases w:val="Table"/>
    <w:basedOn w:val="Normal"/>
    <w:next w:val="Normal"/>
    <w:link w:val="NoSpacingChar"/>
    <w:uiPriority w:val="1"/>
    <w:qFormat/>
    <w:rsid w:val="00A559D7"/>
    <w:pPr>
      <w:spacing w:after="0" w:line="240" w:lineRule="auto"/>
    </w:pPr>
    <w:rPr>
      <w:b/>
      <w:color w:val="0F4B71" w:themeColor="accent1" w:themeShade="80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CA31D2"/>
    <w:rPr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A31D2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1D2"/>
    <w:pPr>
      <w:spacing w:before="240" w:after="240" w:line="240" w:lineRule="auto"/>
      <w:ind w:left="1080" w:right="1080"/>
      <w:jc w:val="center"/>
    </w:pPr>
    <w:rPr>
      <w:color w:val="1F97E1" w:themeColor="accent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1D2"/>
    <w:rPr>
      <w:color w:val="1F97E1" w:themeColor="accent1"/>
      <w:sz w:val="24"/>
      <w:szCs w:val="24"/>
    </w:rPr>
  </w:style>
  <w:style w:type="character" w:styleId="SubtleEmphasis">
    <w:name w:val="Subtle Emphasis"/>
    <w:uiPriority w:val="19"/>
    <w:qFormat/>
    <w:rsid w:val="00CA31D2"/>
    <w:rPr>
      <w:i/>
      <w:iCs/>
      <w:color w:val="0F4A70" w:themeColor="accent1" w:themeShade="7F"/>
    </w:rPr>
  </w:style>
  <w:style w:type="character" w:styleId="IntenseEmphasis">
    <w:name w:val="Intense Emphasis"/>
    <w:uiPriority w:val="21"/>
    <w:qFormat/>
    <w:rsid w:val="00CA31D2"/>
    <w:rPr>
      <w:b/>
      <w:bCs/>
      <w:caps/>
      <w:color w:val="0F4A70" w:themeColor="accent1" w:themeShade="7F"/>
      <w:spacing w:val="10"/>
    </w:rPr>
  </w:style>
  <w:style w:type="character" w:styleId="SubtleReference">
    <w:name w:val="Subtle Reference"/>
    <w:uiPriority w:val="31"/>
    <w:qFormat/>
    <w:rsid w:val="00CA31D2"/>
    <w:rPr>
      <w:b/>
      <w:bCs/>
      <w:color w:val="1F97E1" w:themeColor="accent1"/>
    </w:rPr>
  </w:style>
  <w:style w:type="character" w:styleId="IntenseReference">
    <w:name w:val="Intense Reference"/>
    <w:uiPriority w:val="32"/>
    <w:qFormat/>
    <w:rsid w:val="00CA31D2"/>
    <w:rPr>
      <w:b/>
      <w:bCs/>
      <w:i/>
      <w:iCs/>
      <w:caps/>
      <w:color w:val="1F97E1" w:themeColor="accent1"/>
    </w:rPr>
  </w:style>
  <w:style w:type="character" w:styleId="BookTitle">
    <w:name w:val="Book Title"/>
    <w:uiPriority w:val="33"/>
    <w:qFormat/>
    <w:rsid w:val="00CA31D2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A31D2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CA31D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1D2"/>
  </w:style>
  <w:style w:type="paragraph" w:styleId="Footer">
    <w:name w:val="footer"/>
    <w:basedOn w:val="Normal"/>
    <w:link w:val="FooterChar"/>
    <w:uiPriority w:val="99"/>
    <w:unhideWhenUsed/>
    <w:qFormat/>
    <w:rsid w:val="00CA31D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1D2"/>
  </w:style>
  <w:style w:type="table" w:styleId="TableGrid">
    <w:name w:val="Table Grid"/>
    <w:basedOn w:val="TableNormal"/>
    <w:uiPriority w:val="39"/>
    <w:rsid w:val="00E72FD8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aliases w:val="Table Char"/>
    <w:basedOn w:val="DefaultParagraphFont"/>
    <w:link w:val="NoSpacing"/>
    <w:uiPriority w:val="1"/>
    <w:rsid w:val="00A559D7"/>
    <w:rPr>
      <w:b/>
      <w:color w:val="0F4B71" w:themeColor="accent1" w:themeShade="80"/>
      <w:sz w:val="24"/>
      <w:u w:val="single"/>
    </w:rPr>
  </w:style>
  <w:style w:type="character" w:styleId="Hyperlink">
    <w:name w:val="Hyperlink"/>
    <w:basedOn w:val="DefaultParagraphFont"/>
    <w:uiPriority w:val="99"/>
    <w:unhideWhenUsed/>
    <w:rsid w:val="002554F9"/>
    <w:rPr>
      <w:color w:val="1F97E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2554F9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732F06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2C3C8F"/>
    <w:pPr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C233C7"/>
    <w:pPr>
      <w:spacing w:after="100"/>
      <w:ind w:left="200"/>
    </w:pPr>
  </w:style>
  <w:style w:type="table" w:styleId="TableGridLight">
    <w:name w:val="Grid Table Light"/>
    <w:basedOn w:val="TableNormal"/>
    <w:uiPriority w:val="40"/>
    <w:rsid w:val="001D48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D48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D48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D48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D48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309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0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F0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F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F0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86DCA"/>
    <w:rPr>
      <w:color w:val="538135" w:themeColor="followed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F220CD"/>
    <w:pPr>
      <w:spacing w:after="100"/>
      <w:ind w:left="48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6B71D2"/>
    <w:rPr>
      <w:color w:val="808080"/>
      <w:shd w:val="clear" w:color="auto" w:fill="E6E6E6"/>
    </w:rPr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183229"/>
    <w:pPr>
      <w:ind w:left="720"/>
      <w:contextualSpacing/>
    </w:pPr>
  </w:style>
  <w:style w:type="table" w:styleId="GridTable1Light-Accent2">
    <w:name w:val="Grid Table 1 Light Accent 2"/>
    <w:basedOn w:val="TableNormal"/>
    <w:uiPriority w:val="46"/>
    <w:rsid w:val="006D4B6D"/>
    <w:pPr>
      <w:spacing w:after="0" w:line="240" w:lineRule="auto"/>
    </w:pPr>
    <w:tblPr>
      <w:tblStyleRowBandSize w:val="1"/>
      <w:tblStyleColBandSize w:val="1"/>
      <w:tblBorders>
        <w:top w:val="single" w:sz="4" w:space="0" w:color="C8ED8D" w:themeColor="accent2" w:themeTint="66"/>
        <w:left w:val="single" w:sz="4" w:space="0" w:color="C8ED8D" w:themeColor="accent2" w:themeTint="66"/>
        <w:bottom w:val="single" w:sz="4" w:space="0" w:color="C8ED8D" w:themeColor="accent2" w:themeTint="66"/>
        <w:right w:val="single" w:sz="4" w:space="0" w:color="C8ED8D" w:themeColor="accent2" w:themeTint="66"/>
        <w:insideH w:val="single" w:sz="4" w:space="0" w:color="C8ED8D" w:themeColor="accent2" w:themeTint="66"/>
        <w:insideV w:val="single" w:sz="4" w:space="0" w:color="C8ED8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DE55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DE55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ediumGrid21">
    <w:name w:val="Medium Grid 21"/>
    <w:link w:val="MediumGrid2Char"/>
    <w:uiPriority w:val="1"/>
    <w:rsid w:val="009F3EFC"/>
    <w:pPr>
      <w:spacing w:before="0" w:after="0" w:line="240" w:lineRule="auto"/>
    </w:pPr>
    <w:rPr>
      <w:rFonts w:ascii="Calibri" w:eastAsia="Times New Roman" w:hAnsi="Calibri" w:cs="Times New Roman"/>
      <w:sz w:val="22"/>
      <w:szCs w:val="22"/>
      <w:lang w:val="en-US"/>
    </w:rPr>
  </w:style>
  <w:style w:type="character" w:customStyle="1" w:styleId="MediumGrid2Char">
    <w:name w:val="Medium Grid 2 Char"/>
    <w:link w:val="MediumGrid21"/>
    <w:uiPriority w:val="1"/>
    <w:rsid w:val="009F3EFC"/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Subtitle2">
    <w:name w:val="Subtitle 2"/>
    <w:link w:val="Subtitle2Char"/>
    <w:qFormat/>
    <w:rsid w:val="00E25FB2"/>
    <w:pPr>
      <w:spacing w:after="0"/>
      <w:jc w:val="center"/>
    </w:pPr>
    <w:rPr>
      <w:rFonts w:asciiTheme="majorHAnsi" w:hAnsiTheme="majorHAnsi"/>
      <w:i/>
      <w:spacing w:val="10"/>
      <w:sz w:val="44"/>
      <w:szCs w:val="44"/>
    </w:rPr>
  </w:style>
  <w:style w:type="table" w:styleId="GridTable1Light">
    <w:name w:val="Grid Table 1 Light"/>
    <w:basedOn w:val="TableNormal"/>
    <w:uiPriority w:val="46"/>
    <w:rsid w:val="00F578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ubtitle2Char">
    <w:name w:val="Subtitle 2 Char"/>
    <w:basedOn w:val="SubtitleChar"/>
    <w:link w:val="Subtitle2"/>
    <w:rsid w:val="00E25FB2"/>
    <w:rPr>
      <w:rFonts w:asciiTheme="majorHAnsi" w:hAnsiTheme="majorHAnsi"/>
      <w:i/>
      <w:caps w:val="0"/>
      <w:spacing w:val="10"/>
      <w:sz w:val="44"/>
      <w:szCs w:val="44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751E3F"/>
    <w:rPr>
      <w:sz w:val="22"/>
    </w:rPr>
  </w:style>
  <w:style w:type="paragraph" w:customStyle="1" w:styleId="Default">
    <w:name w:val="Default"/>
    <w:rsid w:val="00F43BCE"/>
    <w:pPr>
      <w:autoSpaceDE w:val="0"/>
      <w:autoSpaceDN w:val="0"/>
      <w:adjustRightInd w:val="0"/>
      <w:spacing w:before="0"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4B2118"/>
    <w:pPr>
      <w:spacing w:after="0"/>
    </w:pPr>
  </w:style>
  <w:style w:type="paragraph" w:customStyle="1" w:styleId="PHEHeading1">
    <w:name w:val="PHE Heading 1"/>
    <w:basedOn w:val="Normal"/>
    <w:next w:val="Normal"/>
    <w:link w:val="PHEHeading1Char"/>
    <w:qFormat/>
    <w:rsid w:val="008C708C"/>
    <w:pPr>
      <w:keepNext/>
      <w:spacing w:before="0" w:line="360" w:lineRule="auto"/>
      <w:jc w:val="both"/>
      <w:outlineLvl w:val="0"/>
    </w:pPr>
    <w:rPr>
      <w:rFonts w:asciiTheme="minorBidi" w:eastAsia="Times New Roman" w:hAnsiTheme="minorBidi" w:cs="Times New Roman"/>
      <w:b/>
      <w:color w:val="000000" w:themeColor="text1"/>
      <w:sz w:val="32"/>
      <w:szCs w:val="24"/>
      <w:u w:val="single"/>
      <w:lang w:val="en-US"/>
    </w:rPr>
  </w:style>
  <w:style w:type="character" w:customStyle="1" w:styleId="PHEHeading1Char">
    <w:name w:val="PHE Heading 1 Char"/>
    <w:link w:val="PHEHeading1"/>
    <w:rsid w:val="008C708C"/>
    <w:rPr>
      <w:rFonts w:asciiTheme="minorBidi" w:eastAsia="Times New Roman" w:hAnsiTheme="minorBidi" w:cs="Times New Roman"/>
      <w:b/>
      <w:color w:val="000000" w:themeColor="text1"/>
      <w:sz w:val="32"/>
      <w:szCs w:val="24"/>
      <w:u w:val="single"/>
      <w:lang w:val="en-US"/>
    </w:rPr>
  </w:style>
  <w:style w:type="paragraph" w:customStyle="1" w:styleId="BMSTableText">
    <w:name w:val="BMS Table Text"/>
    <w:link w:val="BMSTableTextChar"/>
    <w:rsid w:val="008C708C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character" w:customStyle="1" w:styleId="BMSTableTextChar">
    <w:name w:val="BMS Table Text Char"/>
    <w:link w:val="BMSTableText"/>
    <w:rsid w:val="008C708C"/>
    <w:rPr>
      <w:rFonts w:ascii="Times New Roman" w:eastAsia="Times New Roman" w:hAnsi="Times New Roman" w:cs="Times New Roman"/>
      <w:lang w:val="en-US"/>
    </w:rPr>
  </w:style>
  <w:style w:type="table" w:styleId="LightList-Accent1">
    <w:name w:val="Light List Accent 1"/>
    <w:basedOn w:val="TableNormal"/>
    <w:uiPriority w:val="61"/>
    <w:rsid w:val="008C708C"/>
    <w:pPr>
      <w:spacing w:before="0" w:after="0" w:line="240" w:lineRule="auto"/>
    </w:pPr>
    <w:rPr>
      <w:rFonts w:eastAsiaTheme="minorHAnsi"/>
      <w:color w:val="002060"/>
      <w:sz w:val="22"/>
      <w:szCs w:val="22"/>
      <w:lang w:val="en-US"/>
    </w:rPr>
    <w:tblPr>
      <w:tblStyleRowBandSize w:val="1"/>
      <w:tblStyleColBandSize w:val="1"/>
      <w:tblBorders>
        <w:top w:val="single" w:sz="8" w:space="0" w:color="002060"/>
        <w:left w:val="single" w:sz="8" w:space="0" w:color="002060"/>
        <w:bottom w:val="single" w:sz="8" w:space="0" w:color="002060"/>
        <w:right w:val="single" w:sz="8" w:space="0" w:color="002060"/>
        <w:insideH w:val="single" w:sz="8" w:space="0" w:color="002060"/>
        <w:insideV w:val="single" w:sz="8" w:space="0" w:color="00206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F97E1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F97E1" w:themeColor="accent1"/>
          <w:left w:val="single" w:sz="8" w:space="0" w:color="1F97E1" w:themeColor="accent1"/>
          <w:bottom w:val="single" w:sz="8" w:space="0" w:color="1F97E1" w:themeColor="accent1"/>
          <w:right w:val="single" w:sz="8" w:space="0" w:color="1F97E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F97E1" w:themeColor="accent1"/>
          <w:left w:val="single" w:sz="8" w:space="0" w:color="1F97E1" w:themeColor="accent1"/>
          <w:bottom w:val="single" w:sz="8" w:space="0" w:color="1F97E1" w:themeColor="accent1"/>
          <w:right w:val="single" w:sz="8" w:space="0" w:color="1F97E1" w:themeColor="accent1"/>
        </w:tcBorders>
      </w:tcPr>
    </w:tblStylePr>
    <w:tblStylePr w:type="band1Horz">
      <w:tblPr/>
      <w:tcPr>
        <w:tcBorders>
          <w:top w:val="single" w:sz="8" w:space="0" w:color="1F97E1" w:themeColor="accent1"/>
          <w:left w:val="single" w:sz="8" w:space="0" w:color="1F97E1" w:themeColor="accent1"/>
          <w:bottom w:val="single" w:sz="8" w:space="0" w:color="1F97E1" w:themeColor="accent1"/>
          <w:right w:val="single" w:sz="8" w:space="0" w:color="1F97E1" w:themeColor="accent1"/>
        </w:tcBorders>
      </w:tcPr>
    </w:tblStylePr>
  </w:style>
  <w:style w:type="paragraph" w:customStyle="1" w:styleId="PHENormal">
    <w:name w:val="PHE Normal"/>
    <w:basedOn w:val="Normal"/>
    <w:link w:val="PHENormalChar"/>
    <w:qFormat/>
    <w:rsid w:val="00CB02BB"/>
    <w:pPr>
      <w:spacing w:before="0" w:line="360" w:lineRule="auto"/>
      <w:jc w:val="both"/>
    </w:pPr>
    <w:rPr>
      <w:rFonts w:asciiTheme="minorBidi" w:eastAsia="Times New Roman" w:hAnsiTheme="minorBidi" w:cs="Times New Roman"/>
      <w:sz w:val="20"/>
      <w:szCs w:val="24"/>
      <w:lang w:val="en-US"/>
    </w:rPr>
  </w:style>
  <w:style w:type="character" w:customStyle="1" w:styleId="PHENormalChar">
    <w:name w:val="PHE Normal Char"/>
    <w:link w:val="PHENormal"/>
    <w:rsid w:val="00CB02BB"/>
    <w:rPr>
      <w:rFonts w:asciiTheme="minorBidi" w:eastAsia="Times New Roman" w:hAnsiTheme="minorBidi" w:cs="Times New Roman"/>
      <w:szCs w:val="24"/>
      <w:lang w:val="en-US"/>
    </w:rPr>
  </w:style>
  <w:style w:type="paragraph" w:customStyle="1" w:styleId="TableNormalPara">
    <w:name w:val="Table Normal Para"/>
    <w:basedOn w:val="Normal"/>
    <w:uiPriority w:val="99"/>
    <w:rsid w:val="00AC4901"/>
    <w:pPr>
      <w:spacing w:before="0" w:after="120" w:line="240" w:lineRule="auto"/>
    </w:pPr>
    <w:rPr>
      <w:rFonts w:asciiTheme="minorBidi" w:eastAsia="Times New Roman" w:hAnsiTheme="minorBidi" w:cs="Times New Roman"/>
      <w:sz w:val="20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74358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874358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5419"/>
    <w:pPr>
      <w:spacing w:before="0" w:after="0" w:line="240" w:lineRule="auto"/>
    </w:pPr>
    <w:rPr>
      <w:sz w:val="22"/>
    </w:rPr>
  </w:style>
  <w:style w:type="character" w:customStyle="1" w:styleId="NormaltextChar">
    <w:name w:val="Normal text Char"/>
    <w:basedOn w:val="DefaultParagraphFont"/>
    <w:link w:val="Normaltext"/>
    <w:locked/>
    <w:rsid w:val="00AD3683"/>
    <w:rPr>
      <w:rFonts w:asciiTheme="majorHAnsi" w:eastAsia="Times New Roman" w:hAnsiTheme="majorHAnsi" w:cs="Times New Roman"/>
      <w:sz w:val="24"/>
      <w:szCs w:val="24"/>
    </w:rPr>
  </w:style>
  <w:style w:type="paragraph" w:customStyle="1" w:styleId="Normaltext">
    <w:name w:val="Normal text"/>
    <w:basedOn w:val="Normal"/>
    <w:link w:val="NormaltextChar"/>
    <w:qFormat/>
    <w:rsid w:val="00AD3683"/>
    <w:pPr>
      <w:spacing w:before="0" w:after="0" w:line="240" w:lineRule="auto"/>
      <w:jc w:val="both"/>
    </w:pPr>
    <w:rPr>
      <w:rFonts w:asciiTheme="majorHAnsi" w:eastAsia="Times New Roman" w:hAnsiTheme="majorHAns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40B60"/>
    <w:pPr>
      <w:spacing w:after="0"/>
      <w:jc w:val="center"/>
    </w:pPr>
    <w:rPr>
      <w:rFonts w:ascii="Helvetica" w:hAnsi="Helvetica" w:cs="Helvetica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0B60"/>
    <w:rPr>
      <w:rFonts w:ascii="Helvetica" w:hAnsi="Helvetica" w:cs="Helvetica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0B60"/>
    <w:pPr>
      <w:spacing w:line="240" w:lineRule="auto"/>
    </w:pPr>
    <w:rPr>
      <w:rFonts w:ascii="Helvetica" w:hAnsi="Helvetica" w:cs="Helvetic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0B60"/>
    <w:rPr>
      <w:rFonts w:ascii="Helvetica" w:hAnsi="Helvetica" w:cs="Helvetica"/>
      <w:sz w:val="22"/>
      <w:lang w:val="en-US"/>
    </w:rPr>
  </w:style>
  <w:style w:type="table" w:styleId="ListTable6Colorful-Accent3">
    <w:name w:val="List Table 6 Colorful Accent 3"/>
    <w:basedOn w:val="TableNormal"/>
    <w:uiPriority w:val="51"/>
    <w:rsid w:val="00055ED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055ED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88528B"/>
    <w:pPr>
      <w:spacing w:beforeAutospacing="1" w:after="100" w:afterAutospacing="1" w:line="240" w:lineRule="auto"/>
    </w:pPr>
    <w:rPr>
      <w:rFonts w:ascii="Calibri" w:eastAsiaTheme="minorHAnsi" w:hAnsi="Calibri" w:cs="Calibri"/>
      <w:szCs w:val="22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621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244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44870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439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4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8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1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5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8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8755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12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2352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4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8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1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9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3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00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2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8828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154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0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02843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6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26069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3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8215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4767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4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650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6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452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1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02739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3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174954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0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45752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8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74367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2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04642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8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62900">
          <w:marLeft w:val="188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7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03153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3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9883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8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243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0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958608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03909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1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25139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0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45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8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9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66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9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2186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2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78783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0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81362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6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7174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50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98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5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8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64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9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2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413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1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93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4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9300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7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89426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9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74252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6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Evidinn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1F97E1"/>
      </a:accent1>
      <a:accent2>
        <a:srgbClr val="6B9E18"/>
      </a:accent2>
      <a:accent3>
        <a:srgbClr val="A5A5A5"/>
      </a:accent3>
      <a:accent4>
        <a:srgbClr val="1F97CD"/>
      </a:accent4>
      <a:accent5>
        <a:srgbClr val="6DAA2D"/>
      </a:accent5>
      <a:accent6>
        <a:srgbClr val="92D050"/>
      </a:accent6>
      <a:hlink>
        <a:srgbClr val="1F97E1"/>
      </a:hlink>
      <a:folHlink>
        <a:srgbClr val="538135"/>
      </a:folHlink>
    </a:clrScheme>
    <a:fontScheme name="Custom 1">
      <a:majorFont>
        <a:latin typeface="Helvetica"/>
        <a:ea typeface=""/>
        <a:cs typeface=""/>
      </a:majorFont>
      <a:minorFont>
        <a:latin typeface="Helvetic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110F83AF08ED4DA6B5284735A720C4" ma:contentTypeVersion="4" ma:contentTypeDescription="Create a new document." ma:contentTypeScope="" ma:versionID="9f721d3d578f5bc34a72b6b962f9645b">
  <xsd:schema xmlns:xsd="http://www.w3.org/2001/XMLSchema" xmlns:xs="http://www.w3.org/2001/XMLSchema" xmlns:p="http://schemas.microsoft.com/office/2006/metadata/properties" xmlns:ns2="f5a807a8-76b9-42ee-842a-5a01b5e180c1" targetNamespace="http://schemas.microsoft.com/office/2006/metadata/properties" ma:root="true" ma:fieldsID="d0a796faa4e78fe53fcbf8b22142bfcf" ns2:_="">
    <xsd:import namespace="f5a807a8-76b9-42ee-842a-5a01b5e180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807a8-76b9-42ee-842a-5a01b5e18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5EEBA7B-B805-48A3-8D32-799E62D71AE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A97FA9D-C01F-485A-86AF-F226C5B764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a807a8-76b9-42ee-842a-5a01b5e180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F9B3AB0-07CB-4654-BBA3-671D0F5C6D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A789EAB1-0A32-48FF-A680-E721AD54F6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2684</Words>
  <Characters>15303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ny Portfolio</vt:lpstr>
    </vt:vector>
  </TitlesOfParts>
  <Company/>
  <LinksUpToDate>false</LinksUpToDate>
  <CharactersWithSpaces>17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ny Portfolio</dc:title>
  <dc:subject>[Document Subtitle]</dc:subject>
  <dc:creator>Mir</dc:creator>
  <cp:keywords/>
  <dc:description/>
  <cp:lastModifiedBy>Nishu Nishu</cp:lastModifiedBy>
  <cp:revision>6</cp:revision>
  <cp:lastPrinted>2017-07-23T00:11:00Z</cp:lastPrinted>
  <dcterms:created xsi:type="dcterms:W3CDTF">2021-10-19T21:37:00Z</dcterms:created>
  <dcterms:modified xsi:type="dcterms:W3CDTF">2021-10-19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110F83AF08ED4DA6B5284735A720C4</vt:lpwstr>
  </property>
</Properties>
</file>